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8C0C3" w14:textId="3058B080" w:rsidR="0064024C" w:rsidRPr="00893A63" w:rsidRDefault="00BC0935" w:rsidP="0064024C">
      <w:r w:rsidRPr="00BC0935">
        <w:rPr>
          <w:b/>
          <w:bCs/>
        </w:rPr>
        <w:t>Supplementary Material</w:t>
      </w:r>
    </w:p>
    <w:p w14:paraId="1B67D0A9" w14:textId="77777777" w:rsidR="0064024C" w:rsidRPr="00BC02CC" w:rsidRDefault="0064024C" w:rsidP="0064024C">
      <w:pPr>
        <w:shd w:val="clear" w:color="auto" w:fill="FFFFFF"/>
        <w:spacing w:before="166" w:after="166" w:line="480" w:lineRule="auto"/>
        <w:rPr>
          <w:rFonts w:ascii="Arial" w:hAnsi="Arial" w:cs="Arial"/>
          <w:color w:val="000000"/>
          <w:sz w:val="20"/>
          <w:szCs w:val="20"/>
        </w:rPr>
      </w:pPr>
      <w:r w:rsidRPr="00BC02CC">
        <w:rPr>
          <w:rFonts w:ascii="Arial" w:hAnsi="Arial" w:cs="Arial"/>
          <w:kern w:val="0"/>
          <w:sz w:val="20"/>
          <w:szCs w:val="20"/>
        </w:rPr>
        <w:t>Table</w:t>
      </w:r>
      <w:r>
        <w:rPr>
          <w:rFonts w:ascii="Arial" w:hAnsi="Arial" w:cs="Arial"/>
          <w:kern w:val="0"/>
          <w:sz w:val="20"/>
          <w:szCs w:val="20"/>
        </w:rPr>
        <w:t xml:space="preserve"> S</w:t>
      </w:r>
      <w:r w:rsidRPr="00BC02CC">
        <w:rPr>
          <w:rFonts w:ascii="Arial" w:hAnsi="Arial" w:cs="Arial"/>
          <w:kern w:val="0"/>
          <w:sz w:val="20"/>
          <w:szCs w:val="20"/>
        </w:rPr>
        <w:t>1 Statistical parameters of the SMS recruitment by different models</w:t>
      </w:r>
    </w:p>
    <w:p w14:paraId="78BC925F" w14:textId="77777777" w:rsidR="0064024C" w:rsidRPr="00113342" w:rsidRDefault="0064024C" w:rsidP="0064024C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3892" w:type="dxa"/>
        <w:tblLook w:val="04A0" w:firstRow="1" w:lastRow="0" w:firstColumn="1" w:lastColumn="0" w:noHBand="0" w:noVBand="1"/>
      </w:tblPr>
      <w:tblGrid>
        <w:gridCol w:w="2080"/>
        <w:gridCol w:w="2598"/>
        <w:gridCol w:w="2410"/>
        <w:gridCol w:w="2410"/>
        <w:gridCol w:w="2100"/>
        <w:gridCol w:w="2294"/>
      </w:tblGrid>
      <w:tr w:rsidR="0064024C" w:rsidRPr="00113342" w14:paraId="1D8484B3" w14:textId="77777777" w:rsidTr="003F7DB3">
        <w:trPr>
          <w:trHeight w:val="285"/>
        </w:trPr>
        <w:tc>
          <w:tcPr>
            <w:tcW w:w="2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484271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od</w:t>
            </w:r>
          </w:p>
        </w:tc>
        <w:tc>
          <w:tcPr>
            <w:tcW w:w="25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D3AC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C</w:t>
            </w: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599C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uracy</w:t>
            </w: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6D59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cision</w:t>
            </w: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A13C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all</w:t>
            </w: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2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5396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1 score</w:t>
            </w: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e</w:t>
            </w:r>
          </w:p>
        </w:tc>
      </w:tr>
      <w:tr w:rsidR="0064024C" w:rsidRPr="00113342" w14:paraId="2346A482" w14:textId="77777777" w:rsidTr="003F7DB3">
        <w:trPr>
          <w:trHeight w:val="300"/>
        </w:trPr>
        <w:tc>
          <w:tcPr>
            <w:tcW w:w="2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E38D62" w14:textId="77777777" w:rsidR="0064024C" w:rsidRPr="00113342" w:rsidRDefault="0064024C" w:rsidP="003F7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3D7F2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(95%CI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035C2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(95%CI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B1AF5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(95%CI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60DC9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(95%CI)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B9743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(95%CI)</w:t>
            </w:r>
          </w:p>
        </w:tc>
      </w:tr>
      <w:tr w:rsidR="0064024C" w:rsidRPr="00113342" w14:paraId="1539DF65" w14:textId="77777777" w:rsidTr="003F7DB3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C76C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5CEA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809(0.806</w:t>
            </w:r>
            <w:r w:rsidRPr="00113342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0"/>
                <w:szCs w:val="20"/>
              </w:rPr>
              <w:t>-</w:t>
            </w:r>
            <w:r w:rsidRPr="001133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8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5F50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815(0.812-0.81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65E3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840(0.835-0.84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AFF8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5(0.839-0.851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BCB2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843(0.840-0.845)</w:t>
            </w:r>
          </w:p>
        </w:tc>
      </w:tr>
      <w:tr w:rsidR="0064024C" w:rsidRPr="00113342" w14:paraId="42C13011" w14:textId="77777777" w:rsidTr="003F7DB3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DA5D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F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1639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7(0.795-0.8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6CE3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0(0.807-0.81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14AF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8(0.814-0.82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5DB4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8(0.862-0.875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C451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843(0.840-0.845)</w:t>
            </w:r>
          </w:p>
        </w:tc>
      </w:tr>
      <w:tr w:rsidR="0064024C" w:rsidRPr="00113342" w14:paraId="47026537" w14:textId="77777777" w:rsidTr="003F7DB3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D173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VM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D104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2(0.547-0.55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4EB0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8(0.621-0.63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6D50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3(0.607-0.61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5274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91(0.988-0.994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156A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7(0.753-0.762)</w:t>
            </w:r>
          </w:p>
        </w:tc>
      </w:tr>
      <w:tr w:rsidR="0064024C" w:rsidRPr="00113342" w14:paraId="222A89D6" w14:textId="77777777" w:rsidTr="003F7DB3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C36D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FB45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6(0.607-0.72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7BA2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3(0.633-0.73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A92D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3(0.583-0.90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0D73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3(0.341-1.184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B00B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6(0.580-0.872)</w:t>
            </w:r>
          </w:p>
        </w:tc>
      </w:tr>
      <w:tr w:rsidR="0064024C" w:rsidRPr="00113342" w14:paraId="2F2DC847" w14:textId="77777777" w:rsidTr="003F7DB3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A989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N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E1F6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5(0.640-0.65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5124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1(0.656-0.66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A374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1(0.696-0.70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56A9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8(0.730-0.747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49BD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9(0.713-0.726)</w:t>
            </w:r>
          </w:p>
        </w:tc>
      </w:tr>
      <w:tr w:rsidR="0064024C" w:rsidRPr="00113342" w14:paraId="3374A5E3" w14:textId="77777777" w:rsidTr="003F7DB3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25EF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cision Tree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0901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3(0.748-0.75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5AA2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0(0.756-0.76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C8A6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7(0.791-0.80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734D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3(0.786-0.800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397F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5(0.791-0.799)</w:t>
            </w:r>
          </w:p>
        </w:tc>
      </w:tr>
      <w:tr w:rsidR="0064024C" w:rsidRPr="00113342" w14:paraId="66E2BE3B" w14:textId="77777777" w:rsidTr="003F7DB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CCCE9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ear Regression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DB926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7(0.684-0.69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4AA9E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6(0.702-0.70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231A4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8(0.725-0.73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70393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6(0.789-0.803)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0E234" w14:textId="77777777" w:rsidR="0064024C" w:rsidRPr="00113342" w:rsidRDefault="0064024C" w:rsidP="003F7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33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0(0.757-0.764)</w:t>
            </w:r>
          </w:p>
        </w:tc>
      </w:tr>
    </w:tbl>
    <w:p w14:paraId="23A8D279" w14:textId="77777777" w:rsidR="0064024C" w:rsidRPr="00113342" w:rsidRDefault="0064024C" w:rsidP="0064024C">
      <w:pPr>
        <w:rPr>
          <w:rFonts w:ascii="Times New Roman" w:hAnsi="Times New Roman" w:cs="Times New Roman"/>
          <w:sz w:val="20"/>
          <w:szCs w:val="20"/>
        </w:rPr>
      </w:pPr>
    </w:p>
    <w:p w14:paraId="1E9F3B29" w14:textId="77777777" w:rsidR="0064024C" w:rsidRPr="00113342" w:rsidRDefault="0064024C" w:rsidP="0064024C">
      <w:pPr>
        <w:rPr>
          <w:rFonts w:ascii="Times New Roman" w:hAnsi="Times New Roman" w:cs="Times New Roman"/>
          <w:sz w:val="20"/>
          <w:szCs w:val="20"/>
        </w:rPr>
      </w:pPr>
      <w:r w:rsidRPr="00113342">
        <w:rPr>
          <w:rFonts w:ascii="Times New Roman" w:hAnsi="Times New Roman" w:cs="Times New Roman"/>
          <w:sz w:val="20"/>
          <w:szCs w:val="20"/>
        </w:rPr>
        <w:t xml:space="preserve">Note: All models were modeled and set according to the official default initialization of </w:t>
      </w:r>
      <w:proofErr w:type="spellStart"/>
      <w:r w:rsidRPr="00113342">
        <w:rPr>
          <w:rFonts w:ascii="Times New Roman" w:hAnsi="Times New Roman" w:cs="Times New Roman"/>
          <w:sz w:val="20"/>
          <w:szCs w:val="20"/>
        </w:rPr>
        <w:t>sklearn</w:t>
      </w:r>
      <w:proofErr w:type="spellEnd"/>
      <w:r w:rsidRPr="00113342">
        <w:rPr>
          <w:rFonts w:ascii="Times New Roman" w:hAnsi="Times New Roman" w:cs="Times New Roman"/>
          <w:sz w:val="20"/>
          <w:szCs w:val="20"/>
        </w:rPr>
        <w:t>. Each model was repeated 10 times independently in the training-test dataset to obtain the mean indicator value and 95% confidence intervals, which were compared using non-parametric Kruskal-</w:t>
      </w:r>
      <w:proofErr w:type="gramStart"/>
      <w:r w:rsidRPr="00113342">
        <w:rPr>
          <w:rFonts w:ascii="Times New Roman" w:hAnsi="Times New Roman" w:cs="Times New Roman"/>
          <w:sz w:val="20"/>
          <w:szCs w:val="20"/>
        </w:rPr>
        <w:t>Wallis</w:t>
      </w:r>
      <w:proofErr w:type="gramEnd"/>
      <w:r w:rsidRPr="00113342">
        <w:rPr>
          <w:rFonts w:ascii="Times New Roman" w:hAnsi="Times New Roman" w:cs="Times New Roman"/>
          <w:sz w:val="20"/>
          <w:szCs w:val="20"/>
        </w:rPr>
        <w:t xml:space="preserve"> test. The bold value is the highest (best) for each method respectively.</w:t>
      </w:r>
    </w:p>
    <w:p w14:paraId="5DAD4725" w14:textId="77777777" w:rsidR="0064024C" w:rsidRPr="00113342" w:rsidRDefault="0064024C" w:rsidP="0064024C">
      <w:pPr>
        <w:rPr>
          <w:rFonts w:ascii="Times New Roman" w:hAnsi="Times New Roman" w:cs="Times New Roman"/>
          <w:sz w:val="20"/>
          <w:szCs w:val="20"/>
        </w:rPr>
      </w:pPr>
    </w:p>
    <w:p w14:paraId="5B8F3992" w14:textId="77777777" w:rsidR="0064024C" w:rsidRPr="00113342" w:rsidRDefault="0064024C" w:rsidP="0064024C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113342">
        <w:rPr>
          <w:rFonts w:ascii="Times New Roman" w:hAnsi="Times New Roman" w:cs="Times New Roman"/>
          <w:sz w:val="20"/>
          <w:szCs w:val="20"/>
        </w:rPr>
        <w:t>a:AUC</w:t>
      </w:r>
      <w:proofErr w:type="gramEnd"/>
      <w:r w:rsidRPr="00113342">
        <w:rPr>
          <w:rFonts w:ascii="Times New Roman" w:hAnsi="Times New Roman" w:cs="Times New Roman"/>
          <w:sz w:val="20"/>
          <w:szCs w:val="20"/>
        </w:rPr>
        <w:t>: χ2=67.405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13342">
        <w:rPr>
          <w:rFonts w:ascii="Times New Roman" w:hAnsi="Times New Roman" w:cs="Times New Roman"/>
          <w:sz w:val="20"/>
          <w:szCs w:val="20"/>
        </w:rPr>
        <w:t>P=.000; b:Accuracy: χ2=66.770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13342">
        <w:rPr>
          <w:rFonts w:ascii="Times New Roman" w:hAnsi="Times New Roman" w:cs="Times New Roman"/>
          <w:sz w:val="20"/>
          <w:szCs w:val="20"/>
        </w:rPr>
        <w:t>P=.000; c:Precision: χ2=66.394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13342">
        <w:rPr>
          <w:rFonts w:ascii="Times New Roman" w:hAnsi="Times New Roman" w:cs="Times New Roman"/>
          <w:sz w:val="20"/>
          <w:szCs w:val="20"/>
        </w:rPr>
        <w:t>P=.000; d:Recall: χ2=63.015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13342">
        <w:rPr>
          <w:rFonts w:ascii="Times New Roman" w:hAnsi="Times New Roman" w:cs="Times New Roman"/>
          <w:sz w:val="20"/>
          <w:szCs w:val="20"/>
        </w:rPr>
        <w:t>P=.000; e:F1 score: χ2=64.002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13342">
        <w:rPr>
          <w:rFonts w:ascii="Times New Roman" w:hAnsi="Times New Roman" w:cs="Times New Roman"/>
          <w:sz w:val="20"/>
          <w:szCs w:val="20"/>
        </w:rPr>
        <w:t>P=.000</w:t>
      </w:r>
    </w:p>
    <w:p w14:paraId="20A07BCB" w14:textId="5577E648" w:rsidR="0064024C" w:rsidRDefault="0064024C" w:rsidP="0064024C">
      <w:pPr>
        <w:shd w:val="clear" w:color="auto" w:fill="FFFFFF"/>
        <w:spacing w:before="166" w:after="166" w:line="480" w:lineRule="auto"/>
        <w:rPr>
          <w:rFonts w:ascii="Arial" w:hAnsi="Arial" w:cs="Arial"/>
          <w:color w:val="000000"/>
          <w:sz w:val="20"/>
          <w:szCs w:val="20"/>
        </w:rPr>
      </w:pPr>
    </w:p>
    <w:p w14:paraId="73CA3271" w14:textId="77777777" w:rsidR="00BC0935" w:rsidRDefault="00BC0935" w:rsidP="0064024C">
      <w:pPr>
        <w:shd w:val="clear" w:color="auto" w:fill="FFFFFF"/>
        <w:spacing w:before="166" w:after="166" w:line="480" w:lineRule="auto"/>
        <w:rPr>
          <w:rFonts w:ascii="Arial" w:hAnsi="Arial" w:cs="Arial" w:hint="eastAsia"/>
          <w:color w:val="000000"/>
          <w:sz w:val="20"/>
          <w:szCs w:val="20"/>
        </w:rPr>
      </w:pPr>
    </w:p>
    <w:p w14:paraId="42004626" w14:textId="77777777" w:rsidR="0064024C" w:rsidRPr="00BC02CC" w:rsidRDefault="0064024C" w:rsidP="0064024C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kern w:val="0"/>
          <w:sz w:val="20"/>
          <w:szCs w:val="20"/>
        </w:rPr>
      </w:pPr>
      <w:r w:rsidRPr="00BC02CC">
        <w:rPr>
          <w:rFonts w:ascii="Arial" w:hAnsi="Arial" w:cs="Arial"/>
          <w:kern w:val="0"/>
          <w:sz w:val="20"/>
          <w:szCs w:val="20"/>
        </w:rPr>
        <w:lastRenderedPageBreak/>
        <w:t xml:space="preserve">Table </w:t>
      </w:r>
      <w:r>
        <w:rPr>
          <w:rFonts w:ascii="Arial" w:hAnsi="Arial" w:cs="Arial"/>
          <w:kern w:val="0"/>
          <w:sz w:val="20"/>
          <w:szCs w:val="20"/>
        </w:rPr>
        <w:t>S</w:t>
      </w:r>
      <w:r w:rsidRPr="00BC02CC">
        <w:rPr>
          <w:rFonts w:ascii="Arial" w:hAnsi="Arial" w:cs="Arial"/>
          <w:kern w:val="0"/>
          <w:sz w:val="20"/>
          <w:szCs w:val="20"/>
        </w:rPr>
        <w:t>2 SMS sending and blood donation statistics in 2 years</w:t>
      </w:r>
    </w:p>
    <w:tbl>
      <w:tblPr>
        <w:tblW w:w="13041" w:type="dxa"/>
        <w:tblInd w:w="-850" w:type="dxa"/>
        <w:tblLook w:val="04A0" w:firstRow="1" w:lastRow="0" w:firstColumn="1" w:lastColumn="0" w:noHBand="0" w:noVBand="1"/>
      </w:tblPr>
      <w:tblGrid>
        <w:gridCol w:w="13297"/>
      </w:tblGrid>
      <w:tr w:rsidR="0064024C" w:rsidRPr="00F06798" w14:paraId="06FC683D" w14:textId="77777777" w:rsidTr="003F7DB3">
        <w:trPr>
          <w:trHeight w:val="285"/>
        </w:trPr>
        <w:tc>
          <w:tcPr>
            <w:tcW w:w="1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033D" w14:textId="77777777" w:rsidR="0064024C" w:rsidRPr="00F06798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  <w:tbl>
            <w:tblPr>
              <w:tblW w:w="12200" w:type="dxa"/>
              <w:tblInd w:w="881" w:type="dxa"/>
              <w:tblLook w:val="04A0" w:firstRow="1" w:lastRow="0" w:firstColumn="1" w:lastColumn="0" w:noHBand="0" w:noVBand="1"/>
            </w:tblPr>
            <w:tblGrid>
              <w:gridCol w:w="2158"/>
              <w:gridCol w:w="2678"/>
              <w:gridCol w:w="2425"/>
              <w:gridCol w:w="2468"/>
              <w:gridCol w:w="2471"/>
            </w:tblGrid>
            <w:tr w:rsidR="0064024C" w:rsidRPr="00F06798" w14:paraId="7E70264B" w14:textId="77777777" w:rsidTr="003F7DB3">
              <w:trPr>
                <w:trHeight w:val="379"/>
              </w:trPr>
              <w:tc>
                <w:tcPr>
                  <w:tcW w:w="215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D8F00F" w14:textId="77777777" w:rsidR="0064024C" w:rsidRPr="00F06798" w:rsidRDefault="0064024C" w:rsidP="003F7DB3">
                  <w:pPr>
                    <w:widowControl/>
                    <w:spacing w:line="360" w:lineRule="auto"/>
                    <w:ind w:leftChars="340" w:left="770" w:hangingChars="28" w:hanging="56"/>
                    <w:jc w:val="center"/>
                    <w:rPr>
                      <w:rFonts w:ascii="等线" w:eastAsia="等线" w:hAnsi="等线" w:cs="宋体"/>
                      <w:color w:val="000000"/>
                      <w:kern w:val="0"/>
                      <w:sz w:val="20"/>
                      <w:szCs w:val="20"/>
                    </w:rPr>
                  </w:pPr>
                  <w:r w:rsidRPr="00F06798">
                    <w:rPr>
                      <w:rFonts w:ascii="等线" w:eastAsia="等线" w:hAnsi="等线" w:cs="宋体" w:hint="eastAsia"/>
                      <w:color w:val="000000"/>
                      <w:kern w:val="0"/>
                      <w:sz w:val="20"/>
                      <w:szCs w:val="20"/>
                    </w:rPr>
                    <w:t>Year</w:t>
                  </w:r>
                </w:p>
              </w:tc>
              <w:tc>
                <w:tcPr>
                  <w:tcW w:w="267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7E526F" w14:textId="77777777" w:rsidR="0064024C" w:rsidRPr="00F06798" w:rsidRDefault="0064024C" w:rsidP="003F7DB3">
                  <w:pPr>
                    <w:widowControl/>
                    <w:spacing w:line="360" w:lineRule="auto"/>
                    <w:ind w:leftChars="340" w:left="770" w:hangingChars="28" w:hanging="56"/>
                    <w:jc w:val="center"/>
                    <w:rPr>
                      <w:rFonts w:ascii="等线" w:eastAsia="等线" w:hAnsi="等线" w:cs="宋体"/>
                      <w:color w:val="000000"/>
                      <w:kern w:val="0"/>
                      <w:sz w:val="20"/>
                      <w:szCs w:val="20"/>
                    </w:rPr>
                  </w:pPr>
                  <w:r w:rsidRPr="00F06798">
                    <w:rPr>
                      <w:rFonts w:ascii="等线" w:eastAsia="等线" w:hAnsi="等线" w:cs="宋体" w:hint="eastAsia"/>
                      <w:color w:val="000000"/>
                      <w:kern w:val="0"/>
                      <w:sz w:val="20"/>
                      <w:szCs w:val="20"/>
                    </w:rPr>
                    <w:t>ML</w:t>
                  </w:r>
                </w:p>
                <w:p w14:paraId="142D1DDB" w14:textId="77777777" w:rsidR="0064024C" w:rsidRPr="00F06798" w:rsidRDefault="0064024C" w:rsidP="003F7DB3">
                  <w:pPr>
                    <w:widowControl/>
                    <w:spacing w:line="360" w:lineRule="auto"/>
                    <w:ind w:leftChars="340" w:left="770" w:hangingChars="28" w:hanging="56"/>
                    <w:jc w:val="center"/>
                    <w:rPr>
                      <w:rFonts w:ascii="等线" w:eastAsia="等线" w:hAnsi="等线" w:cs="宋体"/>
                      <w:color w:val="000000"/>
                      <w:kern w:val="0"/>
                      <w:sz w:val="20"/>
                      <w:szCs w:val="20"/>
                    </w:rPr>
                  </w:pPr>
                  <w:r w:rsidRPr="00F06798">
                    <w:rPr>
                      <w:rFonts w:ascii="等线" w:eastAsia="等线" w:hAnsi="等线" w:cs="宋体" w:hint="eastAsia"/>
                      <w:color w:val="000000"/>
                      <w:kern w:val="0"/>
                      <w:sz w:val="20"/>
                      <w:szCs w:val="20"/>
                    </w:rPr>
                    <w:t>(SMS/Donation)</w:t>
                  </w:r>
                </w:p>
              </w:tc>
              <w:tc>
                <w:tcPr>
                  <w:tcW w:w="242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DF1082" w14:textId="77777777" w:rsidR="0064024C" w:rsidRPr="00F06798" w:rsidRDefault="0064024C" w:rsidP="003F7DB3">
                  <w:pPr>
                    <w:widowControl/>
                    <w:spacing w:line="360" w:lineRule="auto"/>
                    <w:ind w:leftChars="340" w:left="770" w:hangingChars="28" w:hanging="56"/>
                    <w:jc w:val="center"/>
                    <w:rPr>
                      <w:rFonts w:ascii="等线" w:eastAsia="等线" w:hAnsi="等线" w:cs="宋体"/>
                      <w:color w:val="000000"/>
                      <w:kern w:val="0"/>
                      <w:sz w:val="20"/>
                      <w:szCs w:val="20"/>
                    </w:rPr>
                  </w:pPr>
                  <w:r w:rsidRPr="00F06798">
                    <w:rPr>
                      <w:rFonts w:ascii="等线" w:eastAsia="等线" w:hAnsi="等线" w:cs="宋体" w:hint="eastAsia"/>
                      <w:color w:val="000000"/>
                      <w:kern w:val="0"/>
                      <w:sz w:val="20"/>
                      <w:szCs w:val="20"/>
                    </w:rPr>
                    <w:t>RT</w:t>
                  </w:r>
                </w:p>
                <w:p w14:paraId="05891CAD" w14:textId="77777777" w:rsidR="0064024C" w:rsidRPr="00F06798" w:rsidRDefault="0064024C" w:rsidP="003F7DB3">
                  <w:pPr>
                    <w:widowControl/>
                    <w:spacing w:line="360" w:lineRule="auto"/>
                    <w:ind w:leftChars="340" w:left="770" w:hangingChars="28" w:hanging="56"/>
                    <w:jc w:val="center"/>
                    <w:rPr>
                      <w:rFonts w:ascii="等线" w:eastAsia="等线" w:hAnsi="等线" w:cs="宋体"/>
                      <w:color w:val="000000"/>
                      <w:kern w:val="0"/>
                      <w:sz w:val="20"/>
                      <w:szCs w:val="20"/>
                    </w:rPr>
                  </w:pPr>
                  <w:r w:rsidRPr="00F06798">
                    <w:rPr>
                      <w:rFonts w:ascii="等线" w:eastAsia="等线" w:hAnsi="等线" w:cs="宋体" w:hint="eastAsia"/>
                      <w:color w:val="000000"/>
                      <w:kern w:val="0"/>
                      <w:sz w:val="20"/>
                      <w:szCs w:val="20"/>
                    </w:rPr>
                    <w:t>(SMS/Donation)</w:t>
                  </w:r>
                </w:p>
              </w:tc>
              <w:tc>
                <w:tcPr>
                  <w:tcW w:w="246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1DDD54" w14:textId="77777777" w:rsidR="0064024C" w:rsidRPr="00F06798" w:rsidRDefault="0064024C" w:rsidP="003F7DB3">
                  <w:pPr>
                    <w:widowControl/>
                    <w:spacing w:line="360" w:lineRule="auto"/>
                    <w:ind w:leftChars="340" w:left="770" w:hangingChars="28" w:hanging="56"/>
                    <w:jc w:val="center"/>
                    <w:rPr>
                      <w:rFonts w:ascii="等线" w:eastAsia="等线" w:hAnsi="等线" w:cs="宋体"/>
                      <w:color w:val="000000"/>
                      <w:kern w:val="0"/>
                      <w:sz w:val="20"/>
                      <w:szCs w:val="20"/>
                    </w:rPr>
                  </w:pPr>
                  <w:r w:rsidRPr="00F06798">
                    <w:rPr>
                      <w:rFonts w:ascii="等线" w:eastAsia="等线" w:hAnsi="等线" w:cs="宋体" w:hint="eastAsia"/>
                      <w:color w:val="000000"/>
                      <w:kern w:val="0"/>
                      <w:sz w:val="20"/>
                      <w:szCs w:val="20"/>
                    </w:rPr>
                    <w:t>Overlap (SMS/Donation)</w:t>
                  </w:r>
                </w:p>
              </w:tc>
              <w:tc>
                <w:tcPr>
                  <w:tcW w:w="247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C0E078" w14:textId="77777777" w:rsidR="0064024C" w:rsidRPr="00F06798" w:rsidRDefault="0064024C" w:rsidP="003F7DB3">
                  <w:pPr>
                    <w:widowControl/>
                    <w:spacing w:line="360" w:lineRule="auto"/>
                    <w:ind w:leftChars="340" w:left="770" w:hangingChars="28" w:hanging="56"/>
                    <w:jc w:val="center"/>
                    <w:rPr>
                      <w:rFonts w:ascii="等线" w:eastAsia="等线" w:hAnsi="等线" w:cs="宋体"/>
                      <w:color w:val="000000"/>
                      <w:kern w:val="0"/>
                      <w:sz w:val="20"/>
                      <w:szCs w:val="20"/>
                    </w:rPr>
                  </w:pPr>
                  <w:r w:rsidRPr="00F06798">
                    <w:rPr>
                      <w:rFonts w:ascii="等线" w:eastAsia="等线" w:hAnsi="等线" w:cs="宋体" w:hint="eastAsia"/>
                      <w:color w:val="000000"/>
                      <w:kern w:val="0"/>
                      <w:sz w:val="20"/>
                      <w:szCs w:val="20"/>
                    </w:rPr>
                    <w:t>Total Donation</w:t>
                  </w:r>
                </w:p>
              </w:tc>
            </w:tr>
            <w:tr w:rsidR="0064024C" w:rsidRPr="00F06798" w14:paraId="250AA4AB" w14:textId="77777777" w:rsidTr="003F7DB3">
              <w:trPr>
                <w:trHeight w:val="379"/>
              </w:trPr>
              <w:tc>
                <w:tcPr>
                  <w:tcW w:w="21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7A0F1F" w14:textId="77777777" w:rsidR="0064024C" w:rsidRPr="00F06798" w:rsidRDefault="0064024C" w:rsidP="003F7DB3">
                  <w:pPr>
                    <w:widowControl/>
                    <w:spacing w:line="360" w:lineRule="auto"/>
                    <w:jc w:val="center"/>
                    <w:rPr>
                      <w:rFonts w:ascii="等线" w:eastAsia="等线" w:hAnsi="等线" w:cs="宋体"/>
                      <w:color w:val="000000"/>
                      <w:kern w:val="0"/>
                      <w:sz w:val="20"/>
                      <w:szCs w:val="20"/>
                    </w:rPr>
                  </w:pPr>
                  <w:r w:rsidRPr="00F06798">
                    <w:rPr>
                      <w:rFonts w:ascii="等线" w:eastAsia="等线" w:hAnsi="等线" w:cs="宋体" w:hint="eastAsia"/>
                      <w:color w:val="000000"/>
                      <w:kern w:val="0"/>
                      <w:sz w:val="20"/>
                      <w:szCs w:val="20"/>
                    </w:rPr>
                    <w:t>2020</w:t>
                  </w:r>
                  <w:r w:rsidRPr="000F0687">
                    <w:rPr>
                      <w:rFonts w:ascii="等线" w:eastAsia="等线" w:hAnsi="等线" w:cs="宋体"/>
                      <w:color w:val="000000"/>
                      <w:kern w:val="0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26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A2E61C" w14:textId="77777777" w:rsidR="0064024C" w:rsidRPr="00F06798" w:rsidRDefault="0064024C" w:rsidP="003F7DB3">
                  <w:pPr>
                    <w:widowControl/>
                    <w:spacing w:line="360" w:lineRule="auto"/>
                    <w:ind w:leftChars="340" w:left="770" w:hangingChars="28" w:hanging="56"/>
                    <w:jc w:val="center"/>
                    <w:rPr>
                      <w:rFonts w:ascii="等线" w:eastAsia="等线" w:hAnsi="等线" w:cs="宋体"/>
                      <w:color w:val="000000"/>
                      <w:kern w:val="0"/>
                      <w:sz w:val="20"/>
                      <w:szCs w:val="20"/>
                    </w:rPr>
                  </w:pPr>
                  <w:r w:rsidRPr="00F06798">
                    <w:rPr>
                      <w:rFonts w:ascii="等线" w:eastAsia="等线" w:hAnsi="等线" w:cs="宋体" w:hint="eastAsia"/>
                      <w:color w:val="000000"/>
                      <w:kern w:val="0"/>
                      <w:sz w:val="20"/>
                      <w:szCs w:val="20"/>
                    </w:rPr>
                    <w:t>6196/193</w:t>
                  </w:r>
                </w:p>
              </w:tc>
              <w:tc>
                <w:tcPr>
                  <w:tcW w:w="2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62B5D0" w14:textId="77777777" w:rsidR="0064024C" w:rsidRPr="00F06798" w:rsidRDefault="0064024C" w:rsidP="003F7DB3">
                  <w:pPr>
                    <w:widowControl/>
                    <w:spacing w:line="360" w:lineRule="auto"/>
                    <w:ind w:leftChars="340" w:left="770" w:hangingChars="28" w:hanging="56"/>
                    <w:jc w:val="center"/>
                    <w:rPr>
                      <w:rFonts w:ascii="等线" w:eastAsia="等线" w:hAnsi="等线" w:cs="宋体"/>
                      <w:color w:val="000000"/>
                      <w:kern w:val="0"/>
                      <w:sz w:val="20"/>
                      <w:szCs w:val="20"/>
                    </w:rPr>
                  </w:pPr>
                  <w:r w:rsidRPr="00F06798">
                    <w:rPr>
                      <w:rFonts w:ascii="等线" w:eastAsia="等线" w:hAnsi="等线" w:cs="宋体" w:hint="eastAsia"/>
                      <w:color w:val="000000"/>
                      <w:kern w:val="0"/>
                      <w:sz w:val="20"/>
                      <w:szCs w:val="20"/>
                    </w:rPr>
                    <w:t>6165/154</w:t>
                  </w:r>
                </w:p>
              </w:tc>
              <w:tc>
                <w:tcPr>
                  <w:tcW w:w="2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E5A6EF" w14:textId="77777777" w:rsidR="0064024C" w:rsidRPr="00F06798" w:rsidRDefault="0064024C" w:rsidP="003F7DB3">
                  <w:pPr>
                    <w:widowControl/>
                    <w:spacing w:line="360" w:lineRule="auto"/>
                    <w:ind w:leftChars="340" w:left="770" w:hangingChars="28" w:hanging="56"/>
                    <w:jc w:val="center"/>
                    <w:rPr>
                      <w:rFonts w:ascii="等线" w:eastAsia="等线" w:hAnsi="等线" w:cs="宋体"/>
                      <w:color w:val="000000"/>
                      <w:kern w:val="0"/>
                      <w:sz w:val="20"/>
                      <w:szCs w:val="20"/>
                    </w:rPr>
                  </w:pPr>
                  <w:r w:rsidRPr="00F06798">
                    <w:rPr>
                      <w:rFonts w:ascii="等线" w:eastAsia="等线" w:hAnsi="等线" w:cs="宋体" w:hint="eastAsia"/>
                      <w:color w:val="000000"/>
                      <w:kern w:val="0"/>
                      <w:sz w:val="20"/>
                      <w:szCs w:val="20"/>
                    </w:rPr>
                    <w:t>575/60</w:t>
                  </w:r>
                </w:p>
              </w:tc>
              <w:tc>
                <w:tcPr>
                  <w:tcW w:w="2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41E568" w14:textId="77777777" w:rsidR="0064024C" w:rsidRPr="00F06798" w:rsidRDefault="0064024C" w:rsidP="003F7DB3">
                  <w:pPr>
                    <w:widowControl/>
                    <w:spacing w:line="360" w:lineRule="auto"/>
                    <w:ind w:leftChars="340" w:left="770" w:hangingChars="28" w:hanging="56"/>
                    <w:jc w:val="center"/>
                    <w:rPr>
                      <w:rFonts w:ascii="等线" w:eastAsia="等线" w:hAnsi="等线" w:cs="宋体"/>
                      <w:color w:val="000000"/>
                      <w:kern w:val="0"/>
                      <w:sz w:val="20"/>
                      <w:szCs w:val="20"/>
                    </w:rPr>
                  </w:pPr>
                  <w:r w:rsidRPr="00F06798">
                    <w:rPr>
                      <w:rFonts w:ascii="等线" w:eastAsia="等线" w:hAnsi="等线" w:cs="宋体" w:hint="eastAsia"/>
                      <w:color w:val="000000"/>
                      <w:kern w:val="0"/>
                      <w:sz w:val="20"/>
                      <w:szCs w:val="20"/>
                    </w:rPr>
                    <w:t>597</w:t>
                  </w:r>
                </w:p>
              </w:tc>
            </w:tr>
            <w:tr w:rsidR="0064024C" w:rsidRPr="00F06798" w14:paraId="65E643E5" w14:textId="77777777" w:rsidTr="003F7DB3">
              <w:trPr>
                <w:trHeight w:val="379"/>
              </w:trPr>
              <w:tc>
                <w:tcPr>
                  <w:tcW w:w="21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5BFE74" w14:textId="77777777" w:rsidR="0064024C" w:rsidRPr="00F06798" w:rsidRDefault="0064024C" w:rsidP="003F7DB3">
                  <w:pPr>
                    <w:widowControl/>
                    <w:spacing w:line="360" w:lineRule="auto"/>
                    <w:jc w:val="center"/>
                    <w:rPr>
                      <w:rFonts w:ascii="等线" w:eastAsia="等线" w:hAnsi="等线" w:cs="宋体"/>
                      <w:color w:val="000000"/>
                      <w:kern w:val="0"/>
                      <w:sz w:val="20"/>
                      <w:szCs w:val="20"/>
                    </w:rPr>
                  </w:pPr>
                  <w:r w:rsidRPr="00F06798">
                    <w:rPr>
                      <w:rFonts w:ascii="等线" w:eastAsia="等线" w:hAnsi="等线" w:cs="宋体" w:hint="eastAsia"/>
                      <w:color w:val="000000"/>
                      <w:kern w:val="0"/>
                      <w:sz w:val="20"/>
                      <w:szCs w:val="20"/>
                    </w:rPr>
                    <w:t>2021（</w:t>
                  </w:r>
                  <w:r>
                    <w:rPr>
                      <w:rFonts w:ascii="等线" w:eastAsia="等线" w:hAnsi="等线" w:cs="宋体" w:hint="eastAsia"/>
                      <w:color w:val="000000"/>
                      <w:kern w:val="0"/>
                      <w:sz w:val="20"/>
                      <w:szCs w:val="20"/>
                    </w:rPr>
                    <w:t>A</w:t>
                  </w:r>
                  <w:r w:rsidRPr="00F06798">
                    <w:rPr>
                      <w:rFonts w:ascii="等线" w:eastAsia="等线" w:hAnsi="等线" w:cs="宋体" w:hint="eastAsia"/>
                      <w:color w:val="000000"/>
                      <w:kern w:val="0"/>
                      <w:sz w:val="20"/>
                      <w:szCs w:val="20"/>
                    </w:rPr>
                    <w:t>ligned）</w:t>
                  </w:r>
                </w:p>
              </w:tc>
              <w:tc>
                <w:tcPr>
                  <w:tcW w:w="26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3D62CE" w14:textId="77777777" w:rsidR="0064024C" w:rsidRPr="00F06798" w:rsidRDefault="0064024C" w:rsidP="003F7DB3">
                  <w:pPr>
                    <w:widowControl/>
                    <w:spacing w:line="360" w:lineRule="auto"/>
                    <w:ind w:leftChars="340" w:left="770" w:hangingChars="28" w:hanging="56"/>
                    <w:jc w:val="center"/>
                    <w:rPr>
                      <w:rFonts w:ascii="等线" w:eastAsia="等线" w:hAnsi="等线" w:cs="宋体"/>
                      <w:color w:val="000000"/>
                      <w:kern w:val="0"/>
                      <w:sz w:val="20"/>
                      <w:szCs w:val="20"/>
                    </w:rPr>
                  </w:pPr>
                  <w:r w:rsidRPr="00F06798">
                    <w:rPr>
                      <w:rFonts w:ascii="等线" w:eastAsia="等线" w:hAnsi="等线" w:cs="宋体" w:hint="eastAsia"/>
                      <w:color w:val="000000"/>
                      <w:kern w:val="0"/>
                      <w:sz w:val="20"/>
                      <w:szCs w:val="20"/>
                    </w:rPr>
                    <w:t>2802/106</w:t>
                  </w:r>
                </w:p>
              </w:tc>
              <w:tc>
                <w:tcPr>
                  <w:tcW w:w="2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0481A7" w14:textId="77777777" w:rsidR="0064024C" w:rsidRPr="00F06798" w:rsidRDefault="0064024C" w:rsidP="003F7DB3">
                  <w:pPr>
                    <w:widowControl/>
                    <w:spacing w:line="360" w:lineRule="auto"/>
                    <w:ind w:leftChars="340" w:left="770" w:hangingChars="28" w:hanging="56"/>
                    <w:jc w:val="center"/>
                    <w:rPr>
                      <w:rFonts w:ascii="等线" w:eastAsia="等线" w:hAnsi="等线" w:cs="宋体"/>
                      <w:color w:val="000000"/>
                      <w:kern w:val="0"/>
                      <w:sz w:val="20"/>
                      <w:szCs w:val="20"/>
                    </w:rPr>
                  </w:pPr>
                  <w:r w:rsidRPr="00F06798">
                    <w:rPr>
                      <w:rFonts w:ascii="等线" w:eastAsia="等线" w:hAnsi="等线" w:cs="宋体" w:hint="eastAsia"/>
                      <w:color w:val="000000"/>
                      <w:kern w:val="0"/>
                      <w:sz w:val="20"/>
                      <w:szCs w:val="20"/>
                    </w:rPr>
                    <w:t>2891/59</w:t>
                  </w:r>
                </w:p>
              </w:tc>
              <w:tc>
                <w:tcPr>
                  <w:tcW w:w="2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EED795" w14:textId="77777777" w:rsidR="0064024C" w:rsidRPr="00F06798" w:rsidRDefault="0064024C" w:rsidP="003F7DB3">
                  <w:pPr>
                    <w:widowControl/>
                    <w:spacing w:line="360" w:lineRule="auto"/>
                    <w:ind w:leftChars="340" w:left="770" w:hangingChars="28" w:hanging="56"/>
                    <w:jc w:val="center"/>
                    <w:rPr>
                      <w:rFonts w:ascii="等线" w:eastAsia="等线" w:hAnsi="等线" w:cs="宋体"/>
                      <w:color w:val="000000"/>
                      <w:kern w:val="0"/>
                      <w:sz w:val="20"/>
                      <w:szCs w:val="20"/>
                    </w:rPr>
                  </w:pPr>
                  <w:r w:rsidRPr="00F06798">
                    <w:rPr>
                      <w:rFonts w:ascii="等线" w:eastAsia="等线" w:hAnsi="等线" w:cs="宋体" w:hint="eastAsia"/>
                      <w:color w:val="000000"/>
                      <w:kern w:val="0"/>
                      <w:sz w:val="20"/>
                      <w:szCs w:val="20"/>
                    </w:rPr>
                    <w:t>489/27</w:t>
                  </w:r>
                </w:p>
              </w:tc>
              <w:tc>
                <w:tcPr>
                  <w:tcW w:w="2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D148E5" w14:textId="77777777" w:rsidR="0064024C" w:rsidRPr="00F06798" w:rsidRDefault="0064024C" w:rsidP="003F7DB3">
                  <w:pPr>
                    <w:widowControl/>
                    <w:spacing w:line="360" w:lineRule="auto"/>
                    <w:ind w:leftChars="340" w:left="770" w:hangingChars="28" w:hanging="56"/>
                    <w:jc w:val="center"/>
                    <w:rPr>
                      <w:rFonts w:ascii="等线" w:eastAsia="等线" w:hAnsi="等线" w:cs="宋体"/>
                      <w:color w:val="000000"/>
                      <w:kern w:val="0"/>
                      <w:sz w:val="20"/>
                      <w:szCs w:val="20"/>
                    </w:rPr>
                  </w:pPr>
                  <w:r w:rsidRPr="00F06798">
                    <w:rPr>
                      <w:rFonts w:ascii="等线" w:eastAsia="等线" w:hAnsi="等线" w:cs="宋体" w:hint="eastAsia"/>
                      <w:color w:val="000000"/>
                      <w:kern w:val="0"/>
                      <w:sz w:val="20"/>
                      <w:szCs w:val="20"/>
                    </w:rPr>
                    <w:t>/</w:t>
                  </w:r>
                </w:p>
              </w:tc>
            </w:tr>
            <w:tr w:rsidR="0064024C" w:rsidRPr="00F06798" w14:paraId="041FB87C" w14:textId="77777777" w:rsidTr="003F7DB3">
              <w:trPr>
                <w:trHeight w:val="379"/>
              </w:trPr>
              <w:tc>
                <w:tcPr>
                  <w:tcW w:w="215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C785B4" w14:textId="77777777" w:rsidR="0064024C" w:rsidRPr="00F06798" w:rsidRDefault="0064024C" w:rsidP="003F7DB3">
                  <w:pPr>
                    <w:widowControl/>
                    <w:spacing w:line="360" w:lineRule="auto"/>
                    <w:jc w:val="center"/>
                    <w:rPr>
                      <w:rFonts w:ascii="等线" w:eastAsia="等线" w:hAnsi="等线" w:cs="宋体"/>
                      <w:color w:val="000000"/>
                      <w:kern w:val="0"/>
                      <w:sz w:val="20"/>
                      <w:szCs w:val="20"/>
                    </w:rPr>
                  </w:pPr>
                  <w:r w:rsidRPr="00F06798">
                    <w:rPr>
                      <w:rFonts w:ascii="等线" w:eastAsia="等线" w:hAnsi="等线" w:cs="宋体" w:hint="eastAsia"/>
                      <w:color w:val="000000"/>
                      <w:kern w:val="0"/>
                      <w:sz w:val="20"/>
                      <w:szCs w:val="20"/>
                    </w:rPr>
                    <w:t>2021（</w:t>
                  </w:r>
                  <w:r>
                    <w:rPr>
                      <w:rFonts w:ascii="等线" w:eastAsia="等线" w:hAnsi="等线" w:cs="宋体" w:hint="eastAsia"/>
                      <w:color w:val="000000"/>
                      <w:kern w:val="0"/>
                      <w:sz w:val="20"/>
                      <w:szCs w:val="20"/>
                    </w:rPr>
                    <w:t>U</w:t>
                  </w:r>
                  <w:r w:rsidRPr="00F06798">
                    <w:rPr>
                      <w:rFonts w:ascii="等线" w:eastAsia="等线" w:hAnsi="等线" w:cs="宋体" w:hint="eastAsia"/>
                      <w:color w:val="000000"/>
                      <w:kern w:val="0"/>
                      <w:sz w:val="20"/>
                      <w:szCs w:val="20"/>
                    </w:rPr>
                    <w:t>naligned）</w:t>
                  </w:r>
                </w:p>
              </w:tc>
              <w:tc>
                <w:tcPr>
                  <w:tcW w:w="267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61183D" w14:textId="77777777" w:rsidR="0064024C" w:rsidRPr="00F06798" w:rsidRDefault="0064024C" w:rsidP="003F7DB3">
                  <w:pPr>
                    <w:widowControl/>
                    <w:spacing w:line="360" w:lineRule="auto"/>
                    <w:ind w:leftChars="340" w:left="770" w:hangingChars="28" w:hanging="56"/>
                    <w:jc w:val="center"/>
                    <w:rPr>
                      <w:rFonts w:ascii="等线" w:eastAsia="等线" w:hAnsi="等线" w:cs="宋体"/>
                      <w:color w:val="000000"/>
                      <w:kern w:val="0"/>
                      <w:sz w:val="20"/>
                      <w:szCs w:val="20"/>
                    </w:rPr>
                  </w:pPr>
                  <w:r w:rsidRPr="00F06798">
                    <w:rPr>
                      <w:rFonts w:ascii="等线" w:eastAsia="等线" w:hAnsi="等线" w:cs="宋体" w:hint="eastAsia"/>
                      <w:color w:val="000000"/>
                      <w:kern w:val="0"/>
                      <w:sz w:val="20"/>
                      <w:szCs w:val="20"/>
                    </w:rPr>
                    <w:t>5395/160</w:t>
                  </w:r>
                </w:p>
              </w:tc>
              <w:tc>
                <w:tcPr>
                  <w:tcW w:w="242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EBD1CB" w14:textId="77777777" w:rsidR="0064024C" w:rsidRPr="00F06798" w:rsidRDefault="0064024C" w:rsidP="003F7DB3">
                  <w:pPr>
                    <w:widowControl/>
                    <w:spacing w:line="360" w:lineRule="auto"/>
                    <w:ind w:leftChars="340" w:left="770" w:hangingChars="28" w:hanging="56"/>
                    <w:jc w:val="center"/>
                    <w:rPr>
                      <w:rFonts w:ascii="等线" w:eastAsia="等线" w:hAnsi="等线" w:cs="宋体"/>
                      <w:color w:val="000000"/>
                      <w:kern w:val="0"/>
                      <w:sz w:val="20"/>
                      <w:szCs w:val="20"/>
                    </w:rPr>
                  </w:pPr>
                  <w:r w:rsidRPr="00F06798">
                    <w:rPr>
                      <w:rFonts w:ascii="等线" w:eastAsia="等线" w:hAnsi="等线" w:cs="宋体" w:hint="eastAsia"/>
                      <w:color w:val="000000"/>
                      <w:kern w:val="0"/>
                      <w:sz w:val="20"/>
                      <w:szCs w:val="20"/>
                    </w:rPr>
                    <w:t>2891/59</w:t>
                  </w:r>
                </w:p>
              </w:tc>
              <w:tc>
                <w:tcPr>
                  <w:tcW w:w="246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DC5FD7" w14:textId="77777777" w:rsidR="0064024C" w:rsidRPr="00F06798" w:rsidRDefault="0064024C" w:rsidP="003F7DB3">
                  <w:pPr>
                    <w:widowControl/>
                    <w:spacing w:line="360" w:lineRule="auto"/>
                    <w:ind w:leftChars="340" w:left="770" w:hangingChars="28" w:hanging="56"/>
                    <w:jc w:val="center"/>
                    <w:rPr>
                      <w:rFonts w:ascii="等线" w:eastAsia="等线" w:hAnsi="等线" w:cs="宋体"/>
                      <w:color w:val="000000"/>
                      <w:kern w:val="0"/>
                      <w:sz w:val="20"/>
                      <w:szCs w:val="20"/>
                    </w:rPr>
                  </w:pPr>
                  <w:r w:rsidRPr="00F06798">
                    <w:rPr>
                      <w:rFonts w:ascii="等线" w:eastAsia="等线" w:hAnsi="等线" w:cs="宋体" w:hint="eastAsia"/>
                      <w:color w:val="000000"/>
                      <w:kern w:val="0"/>
                      <w:sz w:val="20"/>
                      <w:szCs w:val="20"/>
                    </w:rPr>
                    <w:t>729/35</w:t>
                  </w:r>
                </w:p>
              </w:tc>
              <w:tc>
                <w:tcPr>
                  <w:tcW w:w="247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55A821" w14:textId="77777777" w:rsidR="0064024C" w:rsidRPr="00F06798" w:rsidRDefault="0064024C" w:rsidP="003F7DB3">
                  <w:pPr>
                    <w:widowControl/>
                    <w:spacing w:line="360" w:lineRule="auto"/>
                    <w:ind w:leftChars="340" w:left="770" w:hangingChars="28" w:hanging="56"/>
                    <w:jc w:val="center"/>
                    <w:rPr>
                      <w:rFonts w:ascii="等线" w:eastAsia="等线" w:hAnsi="等线" w:cs="宋体"/>
                      <w:color w:val="000000"/>
                      <w:kern w:val="0"/>
                      <w:sz w:val="20"/>
                      <w:szCs w:val="20"/>
                    </w:rPr>
                  </w:pPr>
                  <w:r w:rsidRPr="00F06798">
                    <w:rPr>
                      <w:rFonts w:ascii="等线" w:eastAsia="等线" w:hAnsi="等线" w:cs="宋体" w:hint="eastAsia"/>
                      <w:color w:val="000000"/>
                      <w:kern w:val="0"/>
                      <w:sz w:val="20"/>
                      <w:szCs w:val="20"/>
                    </w:rPr>
                    <w:t>1186</w:t>
                  </w:r>
                </w:p>
              </w:tc>
            </w:tr>
          </w:tbl>
          <w:p w14:paraId="4FF50CE4" w14:textId="77777777" w:rsidR="0064024C" w:rsidRPr="00F06798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</w:tr>
    </w:tbl>
    <w:p w14:paraId="1C37A4BC" w14:textId="77777777" w:rsidR="0064024C" w:rsidRPr="00F06798" w:rsidRDefault="0064024C" w:rsidP="0064024C">
      <w:pPr>
        <w:widowControl/>
        <w:ind w:leftChars="68" w:left="657" w:hangingChars="257" w:hanging="514"/>
        <w:jc w:val="left"/>
        <w:rPr>
          <w:rFonts w:ascii="等线" w:eastAsia="等线" w:hAnsi="等线" w:cs="宋体"/>
          <w:color w:val="000000"/>
          <w:kern w:val="0"/>
          <w:sz w:val="20"/>
          <w:szCs w:val="20"/>
        </w:rPr>
      </w:pPr>
    </w:p>
    <w:p w14:paraId="1DB77918" w14:textId="77777777" w:rsidR="0064024C" w:rsidRPr="00F06798" w:rsidRDefault="0064024C" w:rsidP="0064024C">
      <w:pPr>
        <w:widowControl/>
        <w:ind w:leftChars="68" w:left="657" w:rightChars="31" w:right="65" w:hangingChars="257" w:hanging="514"/>
        <w:jc w:val="left"/>
        <w:rPr>
          <w:rFonts w:ascii="等线" w:eastAsia="等线" w:hAnsi="等线" w:cs="宋体"/>
          <w:color w:val="000000"/>
          <w:kern w:val="0"/>
          <w:sz w:val="20"/>
          <w:szCs w:val="20"/>
        </w:rPr>
      </w:pPr>
      <w:r w:rsidRPr="00F06798"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Note: </w:t>
      </w:r>
      <w:r w:rsidRPr="00F06798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ML:</w:t>
      </w:r>
      <w:r w:rsidRPr="00F06798"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 </w:t>
      </w:r>
      <w:r w:rsidRPr="00F06798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Machine learning; RT:</w:t>
      </w:r>
      <w:r w:rsidRPr="00F06798"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 </w:t>
      </w:r>
      <w:r w:rsidRPr="00F06798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Routine;</w:t>
      </w:r>
    </w:p>
    <w:p w14:paraId="22AD5B6C" w14:textId="77777777" w:rsidR="0064024C" w:rsidRPr="00F06798" w:rsidRDefault="0064024C" w:rsidP="0064024C">
      <w:pPr>
        <w:widowControl/>
        <w:ind w:leftChars="337" w:left="708"/>
        <w:jc w:val="left"/>
        <w:rPr>
          <w:rFonts w:ascii="等线" w:eastAsia="等线" w:hAnsi="等线" w:cs="宋体"/>
          <w:color w:val="000000"/>
          <w:kern w:val="0"/>
          <w:sz w:val="20"/>
          <w:szCs w:val="20"/>
        </w:rPr>
      </w:pPr>
      <w:r w:rsidRPr="00F06798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Column aligned:</w:t>
      </w:r>
      <w:r w:rsidRPr="00F06798"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 The number of donors whose ranking scores are ranked from high </w:t>
      </w:r>
      <w:proofErr w:type="spellStart"/>
      <w:r w:rsidRPr="00F06798">
        <w:rPr>
          <w:rFonts w:ascii="等线" w:eastAsia="等线" w:hAnsi="等线" w:cs="宋体"/>
          <w:color w:val="000000"/>
          <w:kern w:val="0"/>
          <w:sz w:val="20"/>
          <w:szCs w:val="20"/>
        </w:rPr>
        <w:t>to</w:t>
      </w:r>
      <w:proofErr w:type="spellEnd"/>
      <w:r w:rsidRPr="00F06798"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 low</w:t>
      </w:r>
      <w:r w:rsidRPr="00F06798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 xml:space="preserve"> for each blood type in the ML model is exactly the same as the number of donors in the routine method;</w:t>
      </w:r>
    </w:p>
    <w:p w14:paraId="6F98FF92" w14:textId="77777777" w:rsidR="0064024C" w:rsidRPr="00F06798" w:rsidRDefault="0064024C" w:rsidP="0064024C">
      <w:pPr>
        <w:widowControl/>
        <w:ind w:leftChars="337" w:left="708"/>
        <w:jc w:val="left"/>
        <w:rPr>
          <w:rFonts w:ascii="等线" w:eastAsia="等线" w:hAnsi="等线" w:cs="宋体"/>
          <w:color w:val="000000"/>
          <w:kern w:val="0"/>
          <w:sz w:val="20"/>
          <w:szCs w:val="20"/>
        </w:rPr>
      </w:pPr>
      <w:r w:rsidRPr="00F06798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Column unaligned:</w:t>
      </w:r>
      <w:r w:rsidRPr="00F06798"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 </w:t>
      </w:r>
      <w:r w:rsidRPr="00F06798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The total number of donors in the ML model.</w:t>
      </w:r>
    </w:p>
    <w:p w14:paraId="5B916CDD" w14:textId="77777777" w:rsidR="0064024C" w:rsidRPr="00F06798" w:rsidRDefault="0064024C" w:rsidP="0064024C">
      <w:pPr>
        <w:rPr>
          <w:sz w:val="20"/>
          <w:szCs w:val="20"/>
        </w:rPr>
      </w:pPr>
      <w:r w:rsidRPr="00F06798">
        <w:rPr>
          <w:rFonts w:hint="eastAsia"/>
          <w:sz w:val="20"/>
          <w:szCs w:val="20"/>
        </w:rPr>
        <w:t xml:space="preserve"> </w:t>
      </w:r>
      <w:r w:rsidRPr="00F06798">
        <w:rPr>
          <w:sz w:val="20"/>
          <w:szCs w:val="20"/>
        </w:rPr>
        <w:t xml:space="preserve">      a</w:t>
      </w:r>
      <w:r w:rsidRPr="00F06798">
        <w:rPr>
          <w:rFonts w:hint="eastAsia"/>
          <w:sz w:val="20"/>
          <w:szCs w:val="20"/>
        </w:rPr>
        <w:t>：</w:t>
      </w:r>
      <w:r w:rsidRPr="00F06798">
        <w:rPr>
          <w:sz w:val="20"/>
          <w:szCs w:val="20"/>
        </w:rPr>
        <w:t xml:space="preserve">The chi-square test </w:t>
      </w:r>
      <w:r w:rsidRPr="00F06798">
        <w:rPr>
          <w:rFonts w:hint="eastAsia"/>
          <w:sz w:val="20"/>
          <w:szCs w:val="20"/>
        </w:rPr>
        <w:t>of</w:t>
      </w:r>
      <w:r w:rsidRPr="00F06798">
        <w:rPr>
          <w:sz w:val="20"/>
          <w:szCs w:val="20"/>
        </w:rPr>
        <w:t xml:space="preserve"> </w:t>
      </w:r>
      <w:r w:rsidRPr="00F06798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2020</w:t>
      </w:r>
      <w:r w:rsidRPr="00F06798"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 donations</w:t>
      </w:r>
      <w:r w:rsidRPr="00F06798">
        <w:rPr>
          <w:sz w:val="20"/>
          <w:szCs w:val="20"/>
        </w:rPr>
        <w:t xml:space="preserve">: </w:t>
      </w:r>
      <w:r w:rsidRPr="00F06798">
        <w:rPr>
          <w:rFonts w:hint="eastAsia"/>
          <w:sz w:val="20"/>
          <w:szCs w:val="20"/>
        </w:rPr>
        <w:t>χ2=</w:t>
      </w:r>
      <w:r w:rsidRPr="00F06798">
        <w:rPr>
          <w:sz w:val="20"/>
          <w:szCs w:val="20"/>
        </w:rPr>
        <w:t>168.356</w:t>
      </w:r>
      <w:r w:rsidRPr="00F06798">
        <w:rPr>
          <w:rFonts w:hint="eastAsia"/>
          <w:sz w:val="20"/>
          <w:szCs w:val="20"/>
        </w:rPr>
        <w:t>，P=.000</w:t>
      </w:r>
    </w:p>
    <w:p w14:paraId="750A389E" w14:textId="77777777" w:rsidR="0064024C" w:rsidRDefault="0064024C" w:rsidP="0064024C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kern w:val="0"/>
          <w:sz w:val="20"/>
          <w:szCs w:val="20"/>
        </w:rPr>
      </w:pPr>
    </w:p>
    <w:p w14:paraId="242AF98A" w14:textId="77777777" w:rsidR="0064024C" w:rsidRDefault="0064024C" w:rsidP="0064024C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kern w:val="0"/>
          <w:sz w:val="20"/>
          <w:szCs w:val="20"/>
        </w:rPr>
      </w:pPr>
    </w:p>
    <w:p w14:paraId="1FB3EB97" w14:textId="77777777" w:rsidR="0064024C" w:rsidRDefault="0064024C" w:rsidP="0064024C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kern w:val="0"/>
          <w:sz w:val="20"/>
          <w:szCs w:val="20"/>
        </w:rPr>
      </w:pPr>
    </w:p>
    <w:p w14:paraId="5461CC22" w14:textId="77777777" w:rsidR="0064024C" w:rsidRDefault="0064024C" w:rsidP="0064024C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kern w:val="0"/>
          <w:sz w:val="20"/>
          <w:szCs w:val="20"/>
        </w:rPr>
      </w:pPr>
    </w:p>
    <w:p w14:paraId="46E10ABE" w14:textId="77777777" w:rsidR="0064024C" w:rsidRDefault="0064024C" w:rsidP="0064024C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kern w:val="0"/>
          <w:sz w:val="20"/>
          <w:szCs w:val="20"/>
        </w:rPr>
      </w:pPr>
    </w:p>
    <w:p w14:paraId="4266056C" w14:textId="77777777" w:rsidR="0064024C" w:rsidRPr="000F0687" w:rsidRDefault="0064024C" w:rsidP="0064024C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kern w:val="0"/>
          <w:sz w:val="20"/>
          <w:szCs w:val="20"/>
        </w:rPr>
      </w:pPr>
      <w:r w:rsidRPr="00BC02CC">
        <w:rPr>
          <w:rFonts w:ascii="Arial" w:hAnsi="Arial" w:cs="Arial"/>
          <w:kern w:val="0"/>
          <w:sz w:val="20"/>
          <w:szCs w:val="20"/>
        </w:rPr>
        <w:lastRenderedPageBreak/>
        <w:t>Table</w:t>
      </w:r>
      <w:r>
        <w:rPr>
          <w:rFonts w:ascii="Arial" w:hAnsi="Arial" w:cs="Arial"/>
          <w:kern w:val="0"/>
          <w:sz w:val="20"/>
          <w:szCs w:val="20"/>
        </w:rPr>
        <w:t xml:space="preserve"> S</w:t>
      </w:r>
      <w:r w:rsidRPr="00BC02CC">
        <w:rPr>
          <w:rFonts w:ascii="Arial" w:hAnsi="Arial" w:cs="Arial"/>
          <w:kern w:val="0"/>
          <w:sz w:val="20"/>
          <w:szCs w:val="20"/>
        </w:rPr>
        <w:t xml:space="preserve">3 SMS sending and blood donation statistics in 2021 of four </w:t>
      </w:r>
      <w:r>
        <w:rPr>
          <w:rFonts w:ascii="Arial" w:hAnsi="Arial" w:cs="Arial"/>
          <w:kern w:val="0"/>
          <w:sz w:val="20"/>
          <w:szCs w:val="20"/>
        </w:rPr>
        <w:t>blood group</w:t>
      </w:r>
      <w:r w:rsidRPr="00BC02CC">
        <w:rPr>
          <w:rFonts w:ascii="Arial" w:hAnsi="Arial" w:cs="Arial"/>
          <w:kern w:val="0"/>
          <w:sz w:val="20"/>
          <w:szCs w:val="20"/>
        </w:rPr>
        <w:t>s</w:t>
      </w:r>
    </w:p>
    <w:tbl>
      <w:tblPr>
        <w:tblW w:w="12333" w:type="dxa"/>
        <w:tblLook w:val="04A0" w:firstRow="1" w:lastRow="0" w:firstColumn="1" w:lastColumn="0" w:noHBand="0" w:noVBand="1"/>
      </w:tblPr>
      <w:tblGrid>
        <w:gridCol w:w="1233"/>
        <w:gridCol w:w="1701"/>
        <w:gridCol w:w="2028"/>
        <w:gridCol w:w="1643"/>
        <w:gridCol w:w="2042"/>
        <w:gridCol w:w="1701"/>
        <w:gridCol w:w="1985"/>
      </w:tblGrid>
      <w:tr w:rsidR="0064024C" w:rsidRPr="00050E73" w14:paraId="411293CC" w14:textId="77777777" w:rsidTr="003F7DB3">
        <w:trPr>
          <w:trHeight w:val="285"/>
        </w:trPr>
        <w:tc>
          <w:tcPr>
            <w:tcW w:w="123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D760" w14:textId="77777777" w:rsidR="0064024C" w:rsidRPr="00050E73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050E7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Blood type</w:t>
            </w:r>
          </w:p>
        </w:tc>
        <w:tc>
          <w:tcPr>
            <w:tcW w:w="37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5613A" w14:textId="77777777" w:rsidR="0064024C" w:rsidRPr="00050E73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050E7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ML(SMS/Donation)</w:t>
            </w:r>
            <w:r w:rsidRPr="00050E73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 w:rsidRPr="00050E73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FE8BA" w14:textId="77777777" w:rsidR="0064024C" w:rsidRPr="00050E73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050E7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RT(SMS/Donation)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00EBF" w14:textId="77777777" w:rsidR="0064024C" w:rsidRPr="00050E73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050E7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Overlap (SMS/Donation)</w:t>
            </w:r>
          </w:p>
        </w:tc>
      </w:tr>
      <w:tr w:rsidR="0064024C" w:rsidRPr="00050E73" w14:paraId="18FD412D" w14:textId="77777777" w:rsidTr="003F7DB3">
        <w:trPr>
          <w:trHeight w:val="285"/>
        </w:trPr>
        <w:tc>
          <w:tcPr>
            <w:tcW w:w="12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CCDDC" w14:textId="77777777" w:rsidR="0064024C" w:rsidRPr="00050E73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20EBE" w14:textId="77777777" w:rsidR="0064024C" w:rsidRPr="00050E73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050E7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Column </w:t>
            </w:r>
            <w:proofErr w:type="spellStart"/>
            <w:r w:rsidRPr="00050E7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aligned</w:t>
            </w:r>
            <w:r w:rsidRPr="00050E73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b</w:t>
            </w:r>
            <w:proofErr w:type="spellEnd"/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C741B" w14:textId="77777777" w:rsidR="0064024C" w:rsidRPr="00050E73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050E7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olumn unaligned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EF006" w14:textId="77777777" w:rsidR="0064024C" w:rsidRPr="00050E73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050E7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olumn aligned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AE336" w14:textId="77777777" w:rsidR="0064024C" w:rsidRPr="00050E73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050E7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olumn unalign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B379A" w14:textId="77777777" w:rsidR="0064024C" w:rsidRPr="00050E73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050E7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olumn aligne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0F67F" w14:textId="77777777" w:rsidR="0064024C" w:rsidRPr="00050E73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050E7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olumn unaligned</w:t>
            </w:r>
          </w:p>
        </w:tc>
      </w:tr>
      <w:tr w:rsidR="0064024C" w:rsidRPr="00050E73" w14:paraId="5D062D49" w14:textId="77777777" w:rsidTr="003F7DB3">
        <w:trPr>
          <w:trHeight w:val="285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296C" w14:textId="77777777" w:rsidR="0064024C" w:rsidRPr="00050E73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050E7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F869" w14:textId="77777777" w:rsidR="0064024C" w:rsidRPr="00050E73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050E7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898/2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CEBA" w14:textId="77777777" w:rsidR="0064024C" w:rsidRPr="00050E73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050E7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471/2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95B4" w14:textId="77777777" w:rsidR="0064024C" w:rsidRPr="00050E73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050E7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933/40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F5F3" w14:textId="77777777" w:rsidR="0064024C" w:rsidRPr="00050E73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050E7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933/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76A23" w14:textId="77777777" w:rsidR="0064024C" w:rsidRPr="00050E73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050E7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77/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F61C2" w14:textId="77777777" w:rsidR="0064024C" w:rsidRPr="00050E73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050E7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50/12</w:t>
            </w:r>
          </w:p>
        </w:tc>
      </w:tr>
      <w:tr w:rsidR="0064024C" w:rsidRPr="00050E73" w14:paraId="0DFB16A9" w14:textId="77777777" w:rsidTr="003F7DB3">
        <w:trPr>
          <w:trHeight w:val="285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333E" w14:textId="77777777" w:rsidR="0064024C" w:rsidRPr="00050E73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050E7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B6AE" w14:textId="77777777" w:rsidR="0064024C" w:rsidRPr="00050E73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050E7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54/2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ECEF" w14:textId="77777777" w:rsidR="0064024C" w:rsidRPr="00050E73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050E7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471/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3762" w14:textId="77777777" w:rsidR="0064024C" w:rsidRPr="00050E73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050E7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74/39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8B0A" w14:textId="77777777" w:rsidR="0064024C" w:rsidRPr="00050E73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050E7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74/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FB7BA" w14:textId="77777777" w:rsidR="0064024C" w:rsidRPr="00050E73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050E7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16/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84426" w14:textId="77777777" w:rsidR="0064024C" w:rsidRPr="00050E73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050E7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77/5</w:t>
            </w:r>
          </w:p>
        </w:tc>
      </w:tr>
      <w:tr w:rsidR="0064024C" w:rsidRPr="00050E73" w14:paraId="546B8598" w14:textId="77777777" w:rsidTr="003F7DB3">
        <w:trPr>
          <w:trHeight w:val="285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155A" w14:textId="77777777" w:rsidR="0064024C" w:rsidRPr="00050E73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050E7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143B" w14:textId="77777777" w:rsidR="0064024C" w:rsidRPr="00050E73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050E7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885/4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0310" w14:textId="77777777" w:rsidR="0064024C" w:rsidRPr="00050E73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050E7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466/1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384E" w14:textId="77777777" w:rsidR="0064024C" w:rsidRPr="00050E73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050E7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910/55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EAB8" w14:textId="77777777" w:rsidR="0064024C" w:rsidRPr="00050E73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050E7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910/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D5B47" w14:textId="77777777" w:rsidR="0064024C" w:rsidRPr="00050E73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050E7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56/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382BD" w14:textId="77777777" w:rsidR="0064024C" w:rsidRPr="00050E73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050E7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15/12</w:t>
            </w:r>
          </w:p>
        </w:tc>
      </w:tr>
      <w:tr w:rsidR="0064024C" w:rsidRPr="00050E73" w14:paraId="5B4FDA9C" w14:textId="77777777" w:rsidTr="003F7DB3">
        <w:trPr>
          <w:trHeight w:val="285"/>
        </w:trPr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0F8A7" w14:textId="77777777" w:rsidR="0064024C" w:rsidRPr="00050E73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050E7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A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FEFBE" w14:textId="77777777" w:rsidR="0064024C" w:rsidRPr="00050E73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050E7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65/6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D1408" w14:textId="77777777" w:rsidR="0064024C" w:rsidRPr="00050E73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050E7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987/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63FBD" w14:textId="77777777" w:rsidR="0064024C" w:rsidRPr="00050E73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050E7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74/26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7FE6A" w14:textId="77777777" w:rsidR="0064024C" w:rsidRPr="00050E73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050E7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74/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8810A9" w14:textId="77777777" w:rsidR="0064024C" w:rsidRPr="00050E73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050E7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0/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F3E974" w14:textId="77777777" w:rsidR="0064024C" w:rsidRPr="00050E73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050E7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87/6</w:t>
            </w:r>
          </w:p>
        </w:tc>
      </w:tr>
    </w:tbl>
    <w:p w14:paraId="218279DA" w14:textId="77777777" w:rsidR="0064024C" w:rsidRPr="00050E73" w:rsidRDefault="0064024C" w:rsidP="0064024C">
      <w:pPr>
        <w:rPr>
          <w:sz w:val="20"/>
          <w:szCs w:val="20"/>
        </w:rPr>
      </w:pPr>
    </w:p>
    <w:p w14:paraId="2589583E" w14:textId="77777777" w:rsidR="0064024C" w:rsidRPr="00050E73" w:rsidRDefault="0064024C" w:rsidP="0064024C">
      <w:pPr>
        <w:rPr>
          <w:rFonts w:ascii="等线" w:eastAsia="等线" w:hAnsi="等线" w:cs="宋体"/>
          <w:color w:val="000000"/>
          <w:kern w:val="0"/>
          <w:sz w:val="20"/>
          <w:szCs w:val="20"/>
        </w:rPr>
      </w:pPr>
      <w:r w:rsidRPr="00050E73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a:</w:t>
      </w:r>
      <w:r w:rsidRPr="00050E73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ML</w:t>
      </w:r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 </w:t>
      </w:r>
      <w:r w:rsidRPr="00050E73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vs</w:t>
      </w:r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 </w:t>
      </w:r>
      <w:r w:rsidRPr="00050E73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RT</w:t>
      </w:r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                                      </w:t>
      </w:r>
      <w:proofErr w:type="gramStart"/>
      <w:r w:rsidRPr="00050E73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b:</w:t>
      </w:r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>Aligned</w:t>
      </w:r>
      <w:proofErr w:type="gramEnd"/>
      <w:r w:rsidRPr="00050E73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 xml:space="preserve"> vs</w:t>
      </w:r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 </w:t>
      </w:r>
      <w:r w:rsidRPr="00050E73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Un</w:t>
      </w:r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>aligned-aligned</w:t>
      </w:r>
    </w:p>
    <w:p w14:paraId="210B1745" w14:textId="77777777" w:rsidR="0064024C" w:rsidRPr="00050E73" w:rsidRDefault="0064024C" w:rsidP="0064024C">
      <w:pPr>
        <w:rPr>
          <w:rFonts w:ascii="等线" w:eastAsia="等线" w:hAnsi="等线" w:cs="宋体"/>
          <w:color w:val="000000"/>
          <w:kern w:val="0"/>
          <w:sz w:val="20"/>
          <w:szCs w:val="20"/>
        </w:rPr>
      </w:pPr>
    </w:p>
    <w:p w14:paraId="41887640" w14:textId="77777777" w:rsidR="0064024C" w:rsidRPr="00050E73" w:rsidRDefault="0064024C" w:rsidP="0064024C">
      <w:pPr>
        <w:rPr>
          <w:rFonts w:ascii="等线" w:eastAsia="等线" w:hAnsi="等线" w:cs="宋体"/>
          <w:color w:val="000000"/>
          <w:kern w:val="0"/>
          <w:sz w:val="20"/>
          <w:szCs w:val="20"/>
        </w:rPr>
      </w:pPr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>Aligned</w:t>
      </w:r>
      <w:r w:rsidRPr="00050E73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：</w:t>
      </w:r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 </w:t>
      </w:r>
    </w:p>
    <w:p w14:paraId="2B2D5A54" w14:textId="77777777" w:rsidR="0064024C" w:rsidRPr="00050E73" w:rsidRDefault="0064024C" w:rsidP="0064024C">
      <w:pPr>
        <w:rPr>
          <w:rFonts w:ascii="等线" w:eastAsia="等线" w:hAnsi="等线" w:cs="宋体"/>
          <w:color w:val="000000"/>
          <w:kern w:val="0"/>
          <w:sz w:val="20"/>
          <w:szCs w:val="20"/>
        </w:rPr>
      </w:pPr>
      <w:r w:rsidRPr="00050E73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A</w:t>
      </w:r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: </w:t>
      </w:r>
      <w:r w:rsidRPr="00050E73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Fisher</w:t>
      </w:r>
      <w:proofErr w:type="gramStart"/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>’</w:t>
      </w:r>
      <w:proofErr w:type="gramEnd"/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>s Exact Test:</w:t>
      </w:r>
      <w:r w:rsidRPr="00050E73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 xml:space="preserve"> P=0.00</w:t>
      </w:r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6                      </w:t>
      </w:r>
      <w:r w:rsidRPr="00050E73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A</w:t>
      </w:r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: </w:t>
      </w:r>
      <w:r w:rsidRPr="00050E73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χ2=</w:t>
      </w:r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>0</w:t>
      </w:r>
      <w:r w:rsidRPr="00050E73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.</w:t>
      </w:r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>043</w:t>
      </w:r>
      <w:r w:rsidRPr="00050E73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，P=0.</w:t>
      </w:r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>836</w:t>
      </w:r>
    </w:p>
    <w:p w14:paraId="05EF23A2" w14:textId="77777777" w:rsidR="0064024C" w:rsidRPr="00050E73" w:rsidRDefault="0064024C" w:rsidP="0064024C">
      <w:pPr>
        <w:rPr>
          <w:rFonts w:ascii="等线" w:eastAsia="等线" w:hAnsi="等线" w:cs="宋体"/>
          <w:color w:val="000000"/>
          <w:kern w:val="0"/>
          <w:sz w:val="20"/>
          <w:szCs w:val="20"/>
        </w:rPr>
      </w:pPr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B: </w:t>
      </w:r>
      <w:r w:rsidRPr="00050E73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Fisher</w:t>
      </w:r>
      <w:proofErr w:type="gramStart"/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>’</w:t>
      </w:r>
      <w:proofErr w:type="gramEnd"/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>s Exact Test:</w:t>
      </w:r>
      <w:r w:rsidRPr="00050E73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 xml:space="preserve"> P=0.00</w:t>
      </w:r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5                      B: </w:t>
      </w:r>
      <w:r w:rsidRPr="00050E73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χ2=</w:t>
      </w:r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>6</w:t>
      </w:r>
      <w:r w:rsidRPr="00050E73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.</w:t>
      </w:r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>606</w:t>
      </w:r>
      <w:r w:rsidRPr="00050E73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，P=0.0</w:t>
      </w:r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>12</w:t>
      </w:r>
    </w:p>
    <w:p w14:paraId="4236AC88" w14:textId="77777777" w:rsidR="0064024C" w:rsidRPr="00050E73" w:rsidRDefault="0064024C" w:rsidP="0064024C">
      <w:pPr>
        <w:rPr>
          <w:rFonts w:ascii="等线" w:eastAsia="等线" w:hAnsi="等线" w:cs="宋体"/>
          <w:color w:val="000000"/>
          <w:kern w:val="0"/>
          <w:sz w:val="20"/>
          <w:szCs w:val="20"/>
        </w:rPr>
      </w:pPr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O: </w:t>
      </w:r>
      <w:r w:rsidRPr="00050E73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χ2=</w:t>
      </w:r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>21</w:t>
      </w:r>
      <w:r w:rsidRPr="00050E73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.</w:t>
      </w:r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>606</w:t>
      </w:r>
      <w:r w:rsidRPr="00050E73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，P=0.00</w:t>
      </w:r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0                          </w:t>
      </w:r>
      <w:r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 </w:t>
      </w:r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O: </w:t>
      </w:r>
      <w:r w:rsidRPr="00050E73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χ2=</w:t>
      </w:r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>14</w:t>
      </w:r>
      <w:r w:rsidRPr="00050E73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.</w:t>
      </w:r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>126</w:t>
      </w:r>
      <w:r w:rsidRPr="00050E73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，P=0.00</w:t>
      </w:r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>0</w:t>
      </w:r>
    </w:p>
    <w:p w14:paraId="4685BD77" w14:textId="77777777" w:rsidR="0064024C" w:rsidRPr="00050E73" w:rsidRDefault="0064024C" w:rsidP="0064024C">
      <w:pPr>
        <w:rPr>
          <w:rFonts w:ascii="等线" w:eastAsia="等线" w:hAnsi="等线" w:cs="宋体"/>
          <w:color w:val="000000"/>
          <w:kern w:val="0"/>
          <w:sz w:val="20"/>
          <w:szCs w:val="20"/>
        </w:rPr>
      </w:pPr>
      <w:r w:rsidRPr="00050E73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AB</w:t>
      </w:r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: </w:t>
      </w:r>
      <w:r w:rsidRPr="00050E73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Fisher</w:t>
      </w:r>
      <w:proofErr w:type="gramStart"/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>’</w:t>
      </w:r>
      <w:proofErr w:type="gramEnd"/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>s Exact Test:</w:t>
      </w:r>
      <w:r w:rsidRPr="00050E73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 xml:space="preserve"> P=0.006</w:t>
      </w:r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                     </w:t>
      </w:r>
      <w:r w:rsidRPr="00050E73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AB</w:t>
      </w:r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: </w:t>
      </w:r>
      <w:r w:rsidRPr="00050E73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χ2=</w:t>
      </w:r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>2</w:t>
      </w:r>
      <w:r w:rsidRPr="00050E73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.</w:t>
      </w:r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>455</w:t>
      </w:r>
      <w:r w:rsidRPr="00050E73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，P=0.</w:t>
      </w:r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>117</w:t>
      </w:r>
    </w:p>
    <w:p w14:paraId="13C252D4" w14:textId="77777777" w:rsidR="0064024C" w:rsidRPr="00050E73" w:rsidRDefault="0064024C" w:rsidP="0064024C">
      <w:pPr>
        <w:rPr>
          <w:rFonts w:ascii="等线" w:eastAsia="等线" w:hAnsi="等线" w:cs="宋体"/>
          <w:color w:val="000000"/>
          <w:kern w:val="0"/>
          <w:sz w:val="20"/>
          <w:szCs w:val="20"/>
        </w:rPr>
      </w:pPr>
    </w:p>
    <w:p w14:paraId="20F04544" w14:textId="77777777" w:rsidR="0064024C" w:rsidRPr="00050E73" w:rsidRDefault="0064024C" w:rsidP="0064024C">
      <w:pPr>
        <w:rPr>
          <w:rFonts w:ascii="等线" w:eastAsia="等线" w:hAnsi="等线" w:cs="宋体"/>
          <w:color w:val="000000"/>
          <w:kern w:val="0"/>
          <w:sz w:val="20"/>
          <w:szCs w:val="20"/>
        </w:rPr>
      </w:pPr>
      <w:r w:rsidRPr="00050E73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Un</w:t>
      </w:r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>aligned</w:t>
      </w:r>
      <w:r w:rsidRPr="00050E73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：</w:t>
      </w:r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 </w:t>
      </w:r>
    </w:p>
    <w:p w14:paraId="3C9E08A9" w14:textId="77777777" w:rsidR="0064024C" w:rsidRPr="00050E73" w:rsidRDefault="0064024C" w:rsidP="0064024C">
      <w:pPr>
        <w:rPr>
          <w:rFonts w:ascii="等线" w:eastAsia="等线" w:hAnsi="等线" w:cs="宋体"/>
          <w:color w:val="000000"/>
          <w:kern w:val="0"/>
          <w:sz w:val="20"/>
          <w:szCs w:val="20"/>
        </w:rPr>
      </w:pPr>
      <w:r w:rsidRPr="00050E73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A</w:t>
      </w:r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: </w:t>
      </w:r>
      <w:r w:rsidRPr="00050E73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χ2=7.369，P=0.025</w:t>
      </w:r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 </w:t>
      </w:r>
    </w:p>
    <w:p w14:paraId="15BF15C3" w14:textId="77777777" w:rsidR="0064024C" w:rsidRPr="00050E73" w:rsidRDefault="0064024C" w:rsidP="0064024C">
      <w:pPr>
        <w:rPr>
          <w:rFonts w:ascii="等线" w:eastAsia="等线" w:hAnsi="等线" w:cs="宋体"/>
          <w:color w:val="000000"/>
          <w:kern w:val="0"/>
          <w:sz w:val="20"/>
          <w:szCs w:val="20"/>
        </w:rPr>
      </w:pPr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B: </w:t>
      </w:r>
      <w:r w:rsidRPr="00050E73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Fisher</w:t>
      </w:r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>’s Exact Test:</w:t>
      </w:r>
      <w:r w:rsidRPr="00050E73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 xml:space="preserve"> P=0.007</w:t>
      </w:r>
    </w:p>
    <w:p w14:paraId="5EB28F90" w14:textId="77777777" w:rsidR="0064024C" w:rsidRPr="00050E73" w:rsidRDefault="0064024C" w:rsidP="0064024C">
      <w:pPr>
        <w:rPr>
          <w:rFonts w:ascii="等线" w:eastAsia="等线" w:hAnsi="等线" w:cs="宋体"/>
          <w:color w:val="000000"/>
          <w:kern w:val="0"/>
          <w:sz w:val="20"/>
          <w:szCs w:val="20"/>
        </w:rPr>
      </w:pPr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O: </w:t>
      </w:r>
      <w:r w:rsidRPr="00050E73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χ2=15.771，P=0.00</w:t>
      </w:r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>0</w:t>
      </w:r>
    </w:p>
    <w:p w14:paraId="033A6A39" w14:textId="77777777" w:rsidR="0064024C" w:rsidRPr="00050E73" w:rsidRDefault="0064024C" w:rsidP="0064024C">
      <w:pPr>
        <w:rPr>
          <w:rFonts w:ascii="等线" w:eastAsia="等线" w:hAnsi="等线" w:cs="宋体"/>
          <w:color w:val="000000"/>
          <w:kern w:val="0"/>
          <w:sz w:val="20"/>
          <w:szCs w:val="20"/>
        </w:rPr>
      </w:pPr>
      <w:r w:rsidRPr="00050E73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AB</w:t>
      </w:r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: </w:t>
      </w:r>
      <w:r w:rsidRPr="00050E73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Fisher</w:t>
      </w:r>
      <w:r w:rsidRPr="00050E73">
        <w:rPr>
          <w:rFonts w:ascii="等线" w:eastAsia="等线" w:hAnsi="等线" w:cs="宋体"/>
          <w:color w:val="000000"/>
          <w:kern w:val="0"/>
          <w:sz w:val="20"/>
          <w:szCs w:val="20"/>
        </w:rPr>
        <w:t>’s Exact Test:</w:t>
      </w:r>
      <w:r w:rsidRPr="00050E73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 xml:space="preserve"> P=0.009</w:t>
      </w:r>
    </w:p>
    <w:p w14:paraId="7309B730" w14:textId="77777777" w:rsidR="0064024C" w:rsidRPr="00050E73" w:rsidRDefault="0064024C" w:rsidP="0064024C">
      <w:pPr>
        <w:rPr>
          <w:rFonts w:ascii="等线" w:eastAsia="等线" w:hAnsi="等线" w:cs="宋体"/>
          <w:color w:val="000000"/>
          <w:kern w:val="0"/>
          <w:sz w:val="20"/>
          <w:szCs w:val="20"/>
        </w:rPr>
      </w:pPr>
    </w:p>
    <w:p w14:paraId="56C5AC44" w14:textId="77777777" w:rsidR="0064024C" w:rsidRDefault="0064024C" w:rsidP="0064024C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kern w:val="0"/>
          <w:sz w:val="20"/>
          <w:szCs w:val="20"/>
        </w:rPr>
      </w:pPr>
    </w:p>
    <w:p w14:paraId="786E98F9" w14:textId="77777777" w:rsidR="0064024C" w:rsidRPr="000F0687" w:rsidRDefault="0064024C" w:rsidP="0064024C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kern w:val="0"/>
          <w:sz w:val="20"/>
          <w:szCs w:val="20"/>
        </w:rPr>
      </w:pPr>
    </w:p>
    <w:p w14:paraId="45EF745B" w14:textId="77777777" w:rsidR="0064024C" w:rsidRPr="00D80B94" w:rsidRDefault="0064024C" w:rsidP="0064024C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kern w:val="0"/>
          <w:sz w:val="20"/>
          <w:szCs w:val="20"/>
        </w:rPr>
      </w:pPr>
      <w:bookmarkStart w:id="0" w:name="_Hlk93326902"/>
      <w:r w:rsidRPr="00BC02CC">
        <w:rPr>
          <w:rFonts w:ascii="Arial" w:hAnsi="Arial" w:cs="Arial"/>
          <w:kern w:val="0"/>
          <w:sz w:val="20"/>
          <w:szCs w:val="20"/>
        </w:rPr>
        <w:lastRenderedPageBreak/>
        <w:t xml:space="preserve">Table </w:t>
      </w:r>
      <w:r>
        <w:rPr>
          <w:rFonts w:ascii="Arial" w:hAnsi="Arial" w:cs="Arial"/>
          <w:kern w:val="0"/>
          <w:sz w:val="20"/>
          <w:szCs w:val="20"/>
        </w:rPr>
        <w:t>S4</w:t>
      </w:r>
      <w:r w:rsidRPr="00BC02CC">
        <w:rPr>
          <w:rFonts w:ascii="Arial" w:hAnsi="Arial" w:cs="Arial"/>
          <w:kern w:val="0"/>
          <w:sz w:val="20"/>
          <w:szCs w:val="20"/>
        </w:rPr>
        <w:t xml:space="preserve"> The profile of donors in two SMS recruitments of 2020 and 2021</w:t>
      </w:r>
      <w:bookmarkEnd w:id="0"/>
    </w:p>
    <w:tbl>
      <w:tblPr>
        <w:tblW w:w="16324" w:type="dxa"/>
        <w:tblInd w:w="-1276" w:type="dxa"/>
        <w:tblLook w:val="04A0" w:firstRow="1" w:lastRow="0" w:firstColumn="1" w:lastColumn="0" w:noHBand="0" w:noVBand="1"/>
      </w:tblPr>
      <w:tblGrid>
        <w:gridCol w:w="1297"/>
        <w:gridCol w:w="778"/>
        <w:gridCol w:w="1002"/>
        <w:gridCol w:w="713"/>
        <w:gridCol w:w="1002"/>
        <w:gridCol w:w="749"/>
        <w:gridCol w:w="950"/>
        <w:gridCol w:w="749"/>
        <w:gridCol w:w="950"/>
        <w:gridCol w:w="749"/>
        <w:gridCol w:w="950"/>
        <w:gridCol w:w="713"/>
        <w:gridCol w:w="876"/>
        <w:gridCol w:w="749"/>
        <w:gridCol w:w="950"/>
        <w:gridCol w:w="749"/>
        <w:gridCol w:w="950"/>
        <w:gridCol w:w="26"/>
        <w:gridCol w:w="723"/>
        <w:gridCol w:w="950"/>
        <w:gridCol w:w="26"/>
      </w:tblGrid>
      <w:tr w:rsidR="0064024C" w:rsidRPr="003F5957" w14:paraId="2C16C1D1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901E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8863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020 Recruitment（ML/RT）</w:t>
            </w:r>
          </w:p>
        </w:tc>
        <w:tc>
          <w:tcPr>
            <w:tcW w:w="586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107F3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021 Recruitment Column aligned（ML/RT）</w:t>
            </w:r>
          </w:p>
        </w:tc>
        <w:tc>
          <w:tcPr>
            <w:tcW w:w="7359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AE2AC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021 Recruitment Column unaligned（ML/RT）</w:t>
            </w:r>
          </w:p>
        </w:tc>
      </w:tr>
      <w:tr w:rsidR="0064024C" w:rsidRPr="003F5957" w14:paraId="7C7F87BD" w14:textId="77777777" w:rsidTr="003F7DB3">
        <w:trPr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46E5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Blood group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7C1B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Total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0B80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A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0026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B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72B1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O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D5AE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AB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44D6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A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8A4D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B</w:t>
            </w:r>
          </w:p>
        </w:tc>
        <w:tc>
          <w:tcPr>
            <w:tcW w:w="17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8D87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O</w:t>
            </w:r>
          </w:p>
        </w:tc>
        <w:tc>
          <w:tcPr>
            <w:tcW w:w="16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6110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AB</w:t>
            </w:r>
          </w:p>
        </w:tc>
      </w:tr>
      <w:tr w:rsidR="0064024C" w:rsidRPr="003F5957" w14:paraId="3B88A9BB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75133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Characteristic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2EEF7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Number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6409D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 xml:space="preserve">% 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99A6E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Number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64E2B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 xml:space="preserve">% 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1AA26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Number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96E89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 xml:space="preserve">% 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26BFD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Number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5AA3F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 xml:space="preserve">% 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0E47E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Number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A72B2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 xml:space="preserve">% 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ED49F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Numbe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FAAAC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 xml:space="preserve">% 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34E9F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Number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BDDD6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 xml:space="preserve">% 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A3DCC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Number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199E5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 xml:space="preserve">% 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9B76A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Number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E3374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 xml:space="preserve">% </w:t>
            </w:r>
          </w:p>
        </w:tc>
      </w:tr>
      <w:tr w:rsidR="0064024C" w:rsidRPr="003F5957" w14:paraId="2B5DE4CF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3471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Age group (years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8DCB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8E2B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F743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B80E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CE85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B190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B4B5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63F6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B6E6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69EC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70CF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6228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71C5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7938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2D7C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ED94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003D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E3D9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64024C" w:rsidRPr="003F5957" w14:paraId="091A03F4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9F1B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bookmarkStart w:id="1" w:name="_Hlk98753430"/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8-2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BAB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(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7AC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.59(2.6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34F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(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979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.7(8.3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F20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4B6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FCE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B44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4A7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409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FC1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(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7F6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(8.3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A72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(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721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.13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C92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AD1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.82(0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2A7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1DE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.85(0)</w:t>
            </w:r>
          </w:p>
        </w:tc>
      </w:tr>
      <w:tr w:rsidR="0064024C" w:rsidRPr="003F5957" w14:paraId="10282815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5892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5-2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A3F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(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2D2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.11(1.3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CC4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29A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74F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C8E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11.1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F17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(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DD2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.26(5.2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7A2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51E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6.67(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0BE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(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5AB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B28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(1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521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.56(11.1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F18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(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AD1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.45(5.26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9F9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876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1.54(0)</w:t>
            </w:r>
          </w:p>
        </w:tc>
      </w:tr>
      <w:tr w:rsidR="0064024C" w:rsidRPr="003F5957" w14:paraId="4F233FDA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7781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0-3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93C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8(3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677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9.69(20.13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C5B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(9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47D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8.52(37.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8E1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(5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09A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.85(55.5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8C0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9(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C6C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9.15(21.0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F0D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(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602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3.33(14.29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44A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1(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F41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7.5(37.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C5C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(5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891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.26(55.5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CFF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1(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F39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0(21.05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14C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8(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45E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0.77(14.29)</w:t>
            </w:r>
          </w:p>
        </w:tc>
      </w:tr>
      <w:tr w:rsidR="0064024C" w:rsidRPr="003F5957" w14:paraId="15729D32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69FC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0-4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AF9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84(7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A21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3.52(48.7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710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(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BCC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5.93(20.8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6CA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9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E74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4.62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94B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6(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3A9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4.04(42.1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EA2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(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92D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6.67(28.57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41D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9(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632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2.5(20.8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748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3(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5DE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3.33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2DF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9(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CAB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4.55(42.11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310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(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F16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3.08(28.57)</w:t>
            </w:r>
          </w:p>
        </w:tc>
      </w:tr>
      <w:tr w:rsidR="0064024C" w:rsidRPr="003F5957" w14:paraId="0CFE2151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3C49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0-6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B46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0(4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C53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1.09(27.27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654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4(8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ACB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1.85(33.3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6EC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6(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85A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1.54(33.3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752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0(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C51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2.55(31.5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E93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(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AA3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3.33(57.14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B60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6(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42E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0(33.3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496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9(3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50A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8.72(33.3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2A9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1(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F27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8.18(31.58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F3B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8(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16A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0.77(57.14)</w:t>
            </w:r>
          </w:p>
        </w:tc>
      </w:tr>
      <w:tr w:rsidR="0064024C" w:rsidRPr="003F5957" w14:paraId="424FE023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D97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Sex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CD06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1428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061E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8098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1CF0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F53C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D4A9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5DBF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0FBA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13E8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941B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AE11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AF59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B5C2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B7CE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3BFD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5751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8264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64024C" w:rsidRPr="003F5957" w14:paraId="6E55ADB7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8632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D9B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3(7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527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7.82(45.45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8B4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(1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F9C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7.04(41.6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697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9(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CA3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4.62(22.2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D31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4(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C4E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9.79(47.3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E08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(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CE3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6.67(42.86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399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5(1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39F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7.5(41.6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85B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6(2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790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1.03(22.2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AAB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9(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CA6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4.55(47.37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AE4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8(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F59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0.77(42.86)</w:t>
            </w:r>
          </w:p>
        </w:tc>
      </w:tr>
      <w:tr w:rsidR="0064024C" w:rsidRPr="003F5957" w14:paraId="6CFF92DE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30DA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004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20(8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588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2.18(54.55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A18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7(1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0B4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2.96(58.3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0B4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7(7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083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5.38(77.7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2D7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3(1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37F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0.21(52.6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5FA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(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E18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83.33(57.14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2A6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5(1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640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2.5(58.3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B231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3(7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E47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8.97(77.7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24F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6(1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E3B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5.45(52.63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9DB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8(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E121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9.23(57.14)</w:t>
            </w:r>
          </w:p>
        </w:tc>
      </w:tr>
      <w:tr w:rsidR="0064024C" w:rsidRPr="003F5957" w14:paraId="42E257F9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2D5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Race/ethnicity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ECAE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82EA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0B39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56BC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39A5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567E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FAAA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0BE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3C9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2681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0A30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BFDB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2E65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99A8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8803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CDF5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F4F0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7939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64024C" w:rsidRPr="003F5957" w14:paraId="05F7119B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C440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Ha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881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93(15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C71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0(98.7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21B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7(2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F59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0(10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989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6(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01B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0(10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99C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6(1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42E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97.87(10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CA2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(7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B29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0(10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8A9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0(2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E27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0(10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51E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9(9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16D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0(10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07D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3(1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168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96.36(100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0FB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6(7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D0E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0(100)</w:t>
            </w:r>
          </w:p>
        </w:tc>
      </w:tr>
      <w:tr w:rsidR="0064024C" w:rsidRPr="003F5957" w14:paraId="25B80778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244C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National minority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724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81E1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1.3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732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4D8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DE6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210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32C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C91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.13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7E8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CE9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76F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6C4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B0C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F6B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B39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EF2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.64(0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D84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B97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</w:tr>
      <w:tr w:rsidR="0064024C" w:rsidRPr="003F5957" w14:paraId="649F47BF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4144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Foreign nationality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89C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248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816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B8D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06C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42B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C16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F68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E47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D5B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AC9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FD6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6A9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7E7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AA5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C94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DA4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551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</w:tr>
      <w:tr w:rsidR="0064024C" w:rsidRPr="003F5957" w14:paraId="1CFC09E1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6126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Other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C4D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9A3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CEF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147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98A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6D6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D25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6B1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3BD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CBF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1A3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E5D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F03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9E5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1FB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7A3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60D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7E7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</w:tr>
      <w:tr w:rsidR="0064024C" w:rsidRPr="003F5957" w14:paraId="17B56238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C46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Occupatio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3CDC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C7A5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EB5E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5A9A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9D8A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7793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FDF8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FC7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63B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A6E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6E3E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0C33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EBE6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BBA3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10F8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A8C6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93FD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25A7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64024C" w:rsidRPr="003F5957" w14:paraId="65E968AE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BD10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Student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C39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405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C31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2A7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006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9CE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E42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4F0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116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071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F9A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AF6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92B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06E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2A3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CA6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D67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6A0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</w:tr>
      <w:tr w:rsidR="0064024C" w:rsidRPr="003F5957" w14:paraId="21FAA088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C8C2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Soldier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836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165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522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9B5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DA7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AF2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B13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AE6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853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148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437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8CC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E39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EE0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31A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76F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AA2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05E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</w:tr>
      <w:tr w:rsidR="0064024C" w:rsidRPr="003F5957" w14:paraId="0A23FDD3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3ACE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Public functionary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A98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(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99A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.07(3.25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940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(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DF6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.7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67B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886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.85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EF1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(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77F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.64(5.2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B37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B92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A301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(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24E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.5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371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(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5B61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.56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7E2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(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061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9.09(5.26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7AF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86A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</w:tr>
      <w:tr w:rsidR="0064024C" w:rsidRPr="003F5957" w14:paraId="74849AE2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3CA1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lastRenderedPageBreak/>
              <w:t>Medical staff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B01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4(19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9C9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.25(12.34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6F4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(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AF0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2.22(8.3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28B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(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A18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9.23(11.1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B89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(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C02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.26(5.2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C54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D27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1C7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9(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E24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2.5(8.3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06C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8(1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8D8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0.51(11.1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A66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(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29D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.91(5.26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13B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8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1BD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0.77(0)</w:t>
            </w:r>
          </w:p>
        </w:tc>
      </w:tr>
      <w:tr w:rsidR="0064024C" w:rsidRPr="003F5957" w14:paraId="3A537CA3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CE82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Industrial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153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8(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A29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.15(3.25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222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(7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DFB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2.22(29.1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A6D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(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FF1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.69(33.3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DFC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(5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B74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4.89(26.3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152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(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392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6.67(14.29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920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8(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7F2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0(29.1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54B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(3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A30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.26(33.3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1B2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8(5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CE2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4.55(26.32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901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(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F86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.69(14.29)</w:t>
            </w:r>
          </w:p>
        </w:tc>
      </w:tr>
      <w:tr w:rsidR="0064024C" w:rsidRPr="003F5957" w14:paraId="0D066150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498A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Farmer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022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6(1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90C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8.29(8.44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014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A701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C3A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(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D16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.69(11.1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350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55B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4271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D7A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B2A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799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F23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(1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3B8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.69(11.1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5C5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B12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F171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78C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</w:tr>
      <w:tr w:rsidR="0064024C" w:rsidRPr="003F5957" w14:paraId="555B988C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F1CF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Clerk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716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0(58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83F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6.27(37.66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8B01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(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763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4.81(16.6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CF1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2DD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9.23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BF5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8(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FFD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8.3(10.5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D52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(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5BE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6.67(28.57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C18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(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E68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5(16.6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E4F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(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D7B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5.64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1DE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9(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4CD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4.55(10.53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3AA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(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3BB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6.92(28.57)</w:t>
            </w:r>
          </w:p>
        </w:tc>
      </w:tr>
      <w:tr w:rsidR="0064024C" w:rsidRPr="003F5957" w14:paraId="0921D67C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0E1F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Teacher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9E3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8(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885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.15(2.6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46F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(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ADE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.7(4.1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01C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628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9AE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8E6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5.2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A9E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14B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0F8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(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178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.5(4.1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22D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07B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07B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EA91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5.26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BCE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D57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.85(0)</w:t>
            </w:r>
          </w:p>
        </w:tc>
      </w:tr>
      <w:tr w:rsidR="0064024C" w:rsidRPr="003F5957" w14:paraId="06D3DF3C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FDC1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Other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C37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3(5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34F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7.82(32.47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445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9(1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87D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3.33(41.6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233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1(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90A1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2.31(44.4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4B4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5(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A881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1.91(47.3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4D6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(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61E1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6.67(57.14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B91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5(1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DA8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7.5(41.6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4C7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3(4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FA7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3.33(44.4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CE5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7(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B5A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0.91(47.37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A8D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8(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7D3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0.77(57.14)</w:t>
            </w:r>
          </w:p>
        </w:tc>
      </w:tr>
      <w:tr w:rsidR="0064024C" w:rsidRPr="003F5957" w14:paraId="313A6439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A70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Educational attainment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E9FE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8F2F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FD14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BD9C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DF3E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11A3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51F6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299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CD9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E39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E73D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C389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3755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AC8C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234B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C312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66AD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CC38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64024C" w:rsidRPr="003F5957" w14:paraId="0D77BA24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BD6B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Less than high school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7C1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2(47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B1B1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6.94(30.52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93A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(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BBB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1.11(8.3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6F5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(5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387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6.92(55.5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FB9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(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1CE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.64(15.7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B65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FB1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14.29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EF1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(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C7A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7.5(8.3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29E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1(5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D4F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8.21(55.5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BA7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(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195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9.09(15.79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EBF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(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AE7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.85(14.29)</w:t>
            </w:r>
          </w:p>
        </w:tc>
      </w:tr>
      <w:tr w:rsidR="0064024C" w:rsidRPr="003F5957" w14:paraId="0B392D9E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9F51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High school graduat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AEA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6(4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40C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3.83(27.92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81F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8(9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7D4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9.63(37.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EE8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(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78F1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6.92(11.1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AA9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2(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320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5.53(31.5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1CB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(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E22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6.67(57.14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FE4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1(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03C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7.5(37.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80D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(1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D37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5.64(11.1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CB5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4(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57D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5.45(31.58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C1E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(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476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3.08(57.14)</w:t>
            </w:r>
          </w:p>
        </w:tc>
      </w:tr>
      <w:tr w:rsidR="0064024C" w:rsidRPr="003F5957" w14:paraId="2CF91E79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B408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Some colleg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622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8(4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9A4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5.23(29.22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6D3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3(1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6FA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8.15(5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90B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8(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B30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0.77(22.2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87E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1(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8961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4.68(47.3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38D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(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3C0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3.33(28.57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500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8(1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1B2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5(5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3FC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3(2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722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3.33(22.2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6F1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6(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F4E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7.27(47.37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58F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5(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036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7.69(28.57)</w:t>
            </w:r>
          </w:p>
        </w:tc>
      </w:tr>
      <w:tr w:rsidR="0064024C" w:rsidRPr="003F5957" w14:paraId="1B219C76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C732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College graduat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AEB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(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9AF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.55(0.65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AC7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7C2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574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35B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1E5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FBA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D57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042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22A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4BF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46F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1BC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BDF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CBC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AF6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2CF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.85(0)</w:t>
            </w:r>
          </w:p>
        </w:tc>
      </w:tr>
      <w:tr w:rsidR="0064024C" w:rsidRPr="003F5957" w14:paraId="289EC362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1755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Other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081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4(18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6AF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2.44(11.69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9B7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(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147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1.11(4.1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438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(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0BD1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5.38(11.1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13C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9(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FA9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9.15(5.2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D85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032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CE6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(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402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(4.1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05F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(1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CC1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2.82(11.1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75C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(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606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8.18(5.26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245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094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1.54(0)</w:t>
            </w:r>
          </w:p>
        </w:tc>
      </w:tr>
      <w:tr w:rsidR="0064024C" w:rsidRPr="003F5957" w14:paraId="34C14565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513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Residential statu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1AFA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BADE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AC84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23F0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7BD1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BB4B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1930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4AB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20C5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04D9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11A6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B4B8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BF26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F981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CEDD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B7A5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1A18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ECCC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64024C" w:rsidRPr="003F5957" w14:paraId="32BF097D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141F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Registered residenc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E0B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88(15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FB2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97.41(98.05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10D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7(2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EEF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0(91.6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FC1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6(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96D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0(88.8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389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7(1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859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0(94.7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138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(7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27B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0(10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4D0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0(2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C0F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0(91.6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78C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9(8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66B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0(88.8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3261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4(1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7A0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98.18(94.74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EAC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5(7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055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96.15(100)</w:t>
            </w:r>
          </w:p>
        </w:tc>
      </w:tr>
      <w:tr w:rsidR="0064024C" w:rsidRPr="003F5957" w14:paraId="1D1A2226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D84D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Non registered residenc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DE4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(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67F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.07(1.3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599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5D5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8.3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4DB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4CD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11.1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20F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481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5.2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B80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989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0EA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E36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8.3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D1F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1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0AD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11.1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65C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(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60B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.82(5.26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86B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3CE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.85(0)</w:t>
            </w:r>
          </w:p>
        </w:tc>
      </w:tr>
      <w:tr w:rsidR="0064024C" w:rsidRPr="003F5957" w14:paraId="5BB8C217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BB63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Other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858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(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621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52(0.65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ED7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B14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539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0E1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603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736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C97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45F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8C6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922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D63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570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05D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79A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CB8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390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</w:tr>
      <w:tr w:rsidR="0064024C" w:rsidRPr="003F5957" w14:paraId="148A7109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C751" w14:textId="77777777" w:rsidR="0064024C" w:rsidRPr="003F5957" w:rsidRDefault="0064024C" w:rsidP="003F7DB3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proofErr w:type="spellStart"/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Recent_donation</w:t>
            </w:r>
            <w:proofErr w:type="spellEnd"/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 xml:space="preserve"> volume(ml）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5BE6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487D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DD9E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DA20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F4C2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AF7D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0F60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9BD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B136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5018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9C70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7352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C35D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B7EE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E394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6E7E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CDC9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7514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64024C" w:rsidRPr="003F5957" w14:paraId="1DAF2138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27E9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CD9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F42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2AA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2D6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742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991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E58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C55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44C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DD5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11E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50D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3D7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293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102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749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CF8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101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</w:tr>
      <w:tr w:rsidR="0064024C" w:rsidRPr="003F5957" w14:paraId="5DE20147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1352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108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9(37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A9F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5.39(24.03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6FA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(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F8C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2.22(16.6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394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(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ADA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5.38(11.1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2E2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3(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188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7.66(21.0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35B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36D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14.29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F15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8(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17A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0(16.6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7681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(1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1C3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5.64(11.1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2C4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7(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099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0.91(21.05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F51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(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3F0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3.08(14.29)</w:t>
            </w:r>
          </w:p>
        </w:tc>
      </w:tr>
      <w:tr w:rsidR="0064024C" w:rsidRPr="003F5957" w14:paraId="4114CCA9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E5CC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lastRenderedPageBreak/>
              <w:t>4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9741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44(117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71C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4.61(75.97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BEF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1(2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54E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7.78(83.3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460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2(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D91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84.62(88.8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C03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4(15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B43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2.34(78.9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489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(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8B3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0(85.71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E70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2(2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375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80(83.3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9E4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9(8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420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4.36(88.8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467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8(15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AAE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9.09(78.95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786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0(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AD1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6.92(85.71)</w:t>
            </w:r>
          </w:p>
        </w:tc>
      </w:tr>
      <w:tr w:rsidR="0064024C" w:rsidRPr="003F5957" w14:paraId="5F569F87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3FF1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proofErr w:type="spellStart"/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Total_donation</w:t>
            </w:r>
            <w:proofErr w:type="spellEnd"/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 xml:space="preserve"> volume(ml）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E481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0E8C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B0A1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EAEF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74A8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181A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6F14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3B5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65F3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014E1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C94A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F5A7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AC02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A63C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4003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825C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0A5E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973B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64024C" w:rsidRPr="003F5957" w14:paraId="33E01198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E9DE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宋体" w:eastAsia="宋体" w:hAnsi="宋体" w:cs="宋体" w:hint="eastAsia"/>
                <w:color w:val="000000"/>
                <w:kern w:val="0"/>
                <w:sz w:val="14"/>
                <w:szCs w:val="14"/>
              </w:rPr>
              <w:t>﹤</w:t>
            </w: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=10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ABB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3(2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2D1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1.92(12.99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33A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(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64C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.7(4.1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82C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E28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7E3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(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7CD1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.13(10.5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408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7CB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6EF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(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1A4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2.5(4.1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DFA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(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ED4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.26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2CF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(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D31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.27(10.53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43B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ABC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3.08(0)</w:t>
            </w:r>
          </w:p>
        </w:tc>
      </w:tr>
      <w:tr w:rsidR="0064024C" w:rsidRPr="003F5957" w14:paraId="6E2E8E2F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D58D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00～﹤=20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5A31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7(46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C6B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4.72(29.87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4E2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(6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B2D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1.11(2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DF8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(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672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9.23(44.4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41F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(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C7A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4.89(5.2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B98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D09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8C4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8(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20B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0(2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899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(4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2FA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5.64(44.4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3D1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(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54E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8.18(5.26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E89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344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6.92(0)</w:t>
            </w:r>
          </w:p>
        </w:tc>
      </w:tr>
      <w:tr w:rsidR="0064024C" w:rsidRPr="003F5957" w14:paraId="7121A9A9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827C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000～﹤=40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879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1(4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978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6.42(27.92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16A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(1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C60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7.04(45.8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FD2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9(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F8B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4.62(33.3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B1F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2(1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EAE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6.81(52.6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C8B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(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90D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6.67(57.14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58F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4(1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621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5(45.8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7B01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3(3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9CF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3.33(33.3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AEF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4(1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FD4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3.64(52.63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267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(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953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8.46(57.14)</w:t>
            </w:r>
          </w:p>
        </w:tc>
      </w:tr>
      <w:tr w:rsidR="0064024C" w:rsidRPr="003F5957" w14:paraId="6A1C94A9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9F32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＞40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231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2(4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391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6.94(29.22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29D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3(6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608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8.15(2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9D5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2(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EAD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6.15(22.2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8C0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7(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A741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6.17(31.5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6A1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(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C96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3.33(42.86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2E1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3(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E321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2.5(2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459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2(2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EBE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0.77(22.2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D74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7(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C13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0.91(31.58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4A6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(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2EC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1.54(42.86)</w:t>
            </w:r>
          </w:p>
        </w:tc>
      </w:tr>
      <w:tr w:rsidR="0064024C" w:rsidRPr="003F5957" w14:paraId="0EC99336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12F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Donation time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E245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63C7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CD18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D8AE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3F36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D6B3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9A4B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B267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F2FF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0127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2841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3016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9A2D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968C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6FC6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BC98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FFDE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A9A8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64024C" w:rsidRPr="003F5957" w14:paraId="7835C215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37C9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宋体" w:eastAsia="宋体" w:hAnsi="宋体" w:cs="宋体" w:hint="eastAsia"/>
                <w:color w:val="000000"/>
                <w:kern w:val="0"/>
                <w:sz w:val="14"/>
                <w:szCs w:val="14"/>
              </w:rPr>
              <w:t>﹤</w:t>
            </w: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=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0A9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9(27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096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0.21(17.53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C57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(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CC5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.41(8.3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D21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(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785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.69(22.2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079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(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9E0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.26(10.5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286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5B5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544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8(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E83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0(8.3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479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(2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30A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7.95(22.2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D3A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(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745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.91(10.53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9F1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8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6C5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0.77(0)</w:t>
            </w:r>
          </w:p>
        </w:tc>
      </w:tr>
      <w:tr w:rsidR="0064024C" w:rsidRPr="003F5957" w14:paraId="43B94900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8B3A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</w:t>
            </w:r>
            <w:r w:rsidRPr="003F5957">
              <w:rPr>
                <w:rFonts w:ascii="宋体" w:eastAsia="宋体" w:hAnsi="宋体" w:cs="宋体" w:hint="eastAsia"/>
                <w:color w:val="000000"/>
                <w:kern w:val="0"/>
                <w:sz w:val="14"/>
                <w:szCs w:val="14"/>
              </w:rPr>
              <w:t>～</w:t>
            </w: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039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94(79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8C2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8.7(51.3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9B0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1(1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241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0.74(58.3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79E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1(5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499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2.31(55.5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430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5(1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3DF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3.19(57.8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A93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(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67F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6.67(57.14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803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8(1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748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5(58.3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41E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9(5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F841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8.72(55.5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B33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9(1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805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2.73(57.89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A17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5(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F30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7.69(57.14)</w:t>
            </w:r>
          </w:p>
        </w:tc>
      </w:tr>
      <w:tr w:rsidR="0064024C" w:rsidRPr="003F5957" w14:paraId="32C6EEB9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6476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1～2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C61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3(4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C47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7.46(28.57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8D01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4(7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55E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1.85(29.1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402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3(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069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0(22.2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E21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7(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3D2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6.17(21.0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DE7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(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0D8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3.33(42.86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66E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4(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E0B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5(29.1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B20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3(2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8F11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3.33(22.2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39B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7(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362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0.91(21.05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7EB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(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23E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1.54(42.86)</w:t>
            </w:r>
          </w:p>
        </w:tc>
      </w:tr>
      <w:tr w:rsidR="0064024C" w:rsidRPr="003F5957" w14:paraId="694182A1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0ED2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＞2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391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(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5CE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.63(2.6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E87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4CE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4.1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44E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765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B97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(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2BB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.38(10.5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5C9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587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41C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042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4.1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2C3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81A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337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(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6A5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.45(10.53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61D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9E4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</w:tr>
      <w:tr w:rsidR="0064024C" w:rsidRPr="003F5957" w14:paraId="1ECE9BDA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3D1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Donation interval (year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9D0E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0C09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891E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0130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7E9C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D6FF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FAE9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834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905D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15C3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D82F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8F57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D7A4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A305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B4A2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7F13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B5AD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630B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64024C" w:rsidRPr="003F5957" w14:paraId="4CDD4C2B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C186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st Donatio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2EE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820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E58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A6C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9FB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5E3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2DE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0E6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701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D57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BED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606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138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002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B76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BF1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9E0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A07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</w:tr>
      <w:tr w:rsidR="0064024C" w:rsidRPr="003F5957" w14:paraId="48BFD60D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F924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宋体" w:eastAsia="宋体" w:hAnsi="宋体" w:cs="宋体" w:hint="eastAsia"/>
                <w:color w:val="000000"/>
                <w:kern w:val="0"/>
                <w:sz w:val="14"/>
                <w:szCs w:val="14"/>
              </w:rPr>
              <w:t>﹤</w:t>
            </w: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=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CD0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80(12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04B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93.26(77.92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E0C1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7(2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4B1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0(87.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933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6(7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871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0(77.7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67D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7(17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0E2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0(89.4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C0D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(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8CA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0(85.71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404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0(2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D56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kern w:val="0"/>
                <w:sz w:val="14"/>
                <w:szCs w:val="14"/>
              </w:rPr>
              <w:t>100(87.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1EA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9(7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8EC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0(77.7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6BE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5(17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C62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0(89.47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5BC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5(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943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96.15(85.71)</w:t>
            </w:r>
          </w:p>
        </w:tc>
      </w:tr>
      <w:tr w:rsidR="0064024C" w:rsidRPr="003F5957" w14:paraId="345F5C72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82EC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</w:t>
            </w:r>
            <w:r w:rsidRPr="003F5957">
              <w:rPr>
                <w:rFonts w:ascii="宋体" w:eastAsia="宋体" w:hAnsi="宋体" w:cs="宋体" w:hint="eastAsia"/>
                <w:color w:val="000000"/>
                <w:kern w:val="0"/>
                <w:sz w:val="14"/>
                <w:szCs w:val="14"/>
              </w:rPr>
              <w:t>～﹤</w:t>
            </w: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=1.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552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3(3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771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.74(22.08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92B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AAF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12.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DF1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E1F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22.2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FF6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908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10.5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0FF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7C8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14.29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F0B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02E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12.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40A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2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FDA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22.2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22F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516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10.53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3B1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(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284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.85(14.29)</w:t>
            </w:r>
          </w:p>
        </w:tc>
      </w:tr>
      <w:tr w:rsidR="0064024C" w:rsidRPr="003F5957" w14:paraId="3CF17D1E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4D8A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.5～﹤=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95F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7DE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76C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013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584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655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1BD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BB61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304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354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35E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2AB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B15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968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66F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1F7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F20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8E5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</w:tr>
      <w:tr w:rsidR="0064024C" w:rsidRPr="003F5957" w14:paraId="1FD25034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B5C0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＞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560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04C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8BD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E9F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4BF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6B2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10F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486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FA4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361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BDB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04B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098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2AE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DBF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044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A2B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CDB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</w:tr>
      <w:tr w:rsidR="0064024C" w:rsidRPr="003F5957" w14:paraId="3148BC58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9E4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Donation frequency (months/times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E267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6B81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DE7F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958B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9C16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C05F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E830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2DA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19D6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FB58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0E33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896D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FEB4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0CA5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D3D5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6D92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2FB0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4EDF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64024C" w:rsidRPr="003F5957" w14:paraId="448E11F5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5535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宋体" w:eastAsia="宋体" w:hAnsi="宋体" w:cs="宋体" w:hint="eastAsia"/>
                <w:color w:val="000000"/>
                <w:kern w:val="0"/>
                <w:sz w:val="14"/>
                <w:szCs w:val="14"/>
              </w:rPr>
              <w:t>﹤</w:t>
            </w: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=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B8E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2(19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704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6.58(12.34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1F1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(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CAB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4.81(8.3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9C2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525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1.54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D89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(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4F8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8.51(15.7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C20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9EC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AF7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1(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BE5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7.5(8.3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2191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8(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8B3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0.51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D17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(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82B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2.73(15.79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E23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6C5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9.23(0)</w:t>
            </w:r>
          </w:p>
        </w:tc>
      </w:tr>
      <w:tr w:rsidR="0064024C" w:rsidRPr="003F5957" w14:paraId="1842A916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C15E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</w:t>
            </w:r>
            <w:r w:rsidRPr="003F5957">
              <w:rPr>
                <w:rFonts w:ascii="宋体" w:eastAsia="宋体" w:hAnsi="宋体" w:cs="宋体" w:hint="eastAsia"/>
                <w:color w:val="000000"/>
                <w:kern w:val="0"/>
                <w:sz w:val="14"/>
                <w:szCs w:val="14"/>
              </w:rPr>
              <w:t>～﹤</w:t>
            </w: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=1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F31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82(6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845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2.49(41.56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6A5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4(1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BE6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1.85(54.1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9EB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3(5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195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0(55.5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FB7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0(1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F9E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2.55(63.1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542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(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6DA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6.67(28.57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7C5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8(1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C33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5(54.1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A04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4(5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477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5.9(55.5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9C5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4(1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A14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3.64(63.16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FB4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(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C95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6.92(28.57)</w:t>
            </w:r>
          </w:p>
        </w:tc>
      </w:tr>
      <w:tr w:rsidR="0064024C" w:rsidRPr="003F5957" w14:paraId="61D2054D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8297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2～﹤=1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AD4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2(4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4F2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1.76(26.62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E37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(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CF01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5.93(20.8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289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(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F5E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5.38(22.2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683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5(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5EE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1.91(10.5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71A1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(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D95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0(28.57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0E1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9(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951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2.5(20.8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21F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(2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A0C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7.95(22.2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A86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6(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09C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9.09(10.53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041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(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DC6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9.23(28.57)</w:t>
            </w:r>
          </w:p>
        </w:tc>
      </w:tr>
      <w:tr w:rsidR="0064024C" w:rsidRPr="003F5957" w14:paraId="1BF13F9C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496B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lastRenderedPageBreak/>
              <w:t>＞1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5DA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7(3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541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9.17(19.48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EB6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(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76F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7.41(16.6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78F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(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5AC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3.08(22.2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481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8(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F60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7.02(10.5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F3B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(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86A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3.33(42.86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7FF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(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3BF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(16.6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2C2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(2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CCC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5.64(22.2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BF3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8(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A79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4.55(10.53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D4D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9(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5AE1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4.62(42.86)</w:t>
            </w:r>
          </w:p>
        </w:tc>
      </w:tr>
      <w:tr w:rsidR="0064024C" w:rsidRPr="003F5957" w14:paraId="3D14AE62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FD4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 xml:space="preserve">Blood test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F3DF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92BE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6FF8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5AFA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1982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97A0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914A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BE9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27B4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F4DD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3501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7520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3FF1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C8EF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3E23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78DD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A04F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D15E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64024C" w:rsidRPr="003F5957" w14:paraId="2885F50F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B805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Qualified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908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92(15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566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99.48(98.7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3CB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7(2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C76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0(10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4CE1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5(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3AF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96.15(10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E17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6(1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645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97.87(10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877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(7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B1D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0(10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9E3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0(2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748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0(10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430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8(9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1651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97.44(10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E78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4(1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336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98.18(100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401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6(7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BE7A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0(100)</w:t>
            </w:r>
          </w:p>
        </w:tc>
      </w:tr>
      <w:tr w:rsidR="0064024C" w:rsidRPr="003F5957" w14:paraId="15DC73AA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16C4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proofErr w:type="spellStart"/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Non qualified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40A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(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621E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.52(1.3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D58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00C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5AE9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723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.85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6C1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8C7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.13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907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F9E6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D02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918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A8F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(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BDF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.56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4821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C65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.82(0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0C3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6EB1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</w:tr>
      <w:tr w:rsidR="0064024C" w:rsidRPr="003F5957" w14:paraId="3A9680AE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01C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Blood donation reactio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BC0F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7A32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957A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1D79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6E9E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7E0F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FD68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E77A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0A7E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5C37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E2A6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EC46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F779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9FB7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299D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48B9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AF22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8197" w14:textId="77777777" w:rsidR="0064024C" w:rsidRPr="003F5957" w:rsidRDefault="0064024C" w:rsidP="003F7D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64024C" w:rsidRPr="003F5957" w14:paraId="66B14C5D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72BF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Ye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D39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34C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544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815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52E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4A41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78A1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95B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CC5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11E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D08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2C9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B35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F9C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2E9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95F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196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0A6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0(0)</w:t>
            </w:r>
          </w:p>
        </w:tc>
      </w:tr>
      <w:tr w:rsidR="0064024C" w:rsidRPr="003F5957" w14:paraId="351C3806" w14:textId="77777777" w:rsidTr="003F7DB3">
        <w:trPr>
          <w:gridAfter w:val="1"/>
          <w:wAfter w:w="26" w:type="dxa"/>
          <w:trHeight w:val="333"/>
        </w:trPr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B6D0B" w14:textId="77777777" w:rsidR="0064024C" w:rsidRPr="003F5957" w:rsidRDefault="0064024C" w:rsidP="003F7D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No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30FFF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93(154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96AA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0(100)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E3BCC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7(24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8EFD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0(100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66A0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6(9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E03E8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0(100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896B3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7(19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A2C71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0(100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7B59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6(7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ECAE1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0(100)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A1632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40(24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24AC4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0(100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B097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39(9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5C510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0(100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5B335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55(19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8BB2B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0(100)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11BF7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26(7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AA72D" w14:textId="77777777" w:rsidR="0064024C" w:rsidRPr="003F5957" w:rsidRDefault="0064024C" w:rsidP="003F7D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3F5957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>100(100)</w:t>
            </w:r>
          </w:p>
        </w:tc>
      </w:tr>
      <w:bookmarkEnd w:id="1"/>
    </w:tbl>
    <w:p w14:paraId="169E0D62" w14:textId="77777777" w:rsidR="0064024C" w:rsidRDefault="0064024C" w:rsidP="0064024C"/>
    <w:p w14:paraId="48741BDA" w14:textId="77777777" w:rsidR="0064024C" w:rsidRDefault="0064024C" w:rsidP="0064024C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kern w:val="0"/>
          <w:sz w:val="20"/>
          <w:szCs w:val="20"/>
        </w:rPr>
      </w:pPr>
    </w:p>
    <w:p w14:paraId="37625FA1" w14:textId="77777777" w:rsidR="00BC1734" w:rsidRDefault="00BC1734"/>
    <w:sectPr w:rsidR="00BC1734" w:rsidSect="001F6956">
      <w:footnotePr>
        <w:numRestart w:val="eachSect"/>
      </w:footnotePr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769A29" w14:textId="77777777" w:rsidR="00695AF4" w:rsidRDefault="00695AF4" w:rsidP="000832E4">
      <w:r>
        <w:separator/>
      </w:r>
    </w:p>
  </w:endnote>
  <w:endnote w:type="continuationSeparator" w:id="0">
    <w:p w14:paraId="561381D4" w14:textId="77777777" w:rsidR="00695AF4" w:rsidRDefault="00695AF4" w:rsidP="000832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656156" w14:textId="77777777" w:rsidR="00695AF4" w:rsidRDefault="00695AF4" w:rsidP="000832E4">
      <w:r>
        <w:separator/>
      </w:r>
    </w:p>
  </w:footnote>
  <w:footnote w:type="continuationSeparator" w:id="0">
    <w:p w14:paraId="6897A3E2" w14:textId="77777777" w:rsidR="00695AF4" w:rsidRDefault="00695AF4" w:rsidP="000832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DBB9E5D5"/>
    <w:multiLevelType w:val="singleLevel"/>
    <w:tmpl w:val="DBB9E5D5"/>
    <w:lvl w:ilvl="0">
      <w:start w:val="1"/>
      <w:numFmt w:val="decimal"/>
      <w:suff w:val="space"/>
      <w:lvlText w:val="[%1]"/>
      <w:lvlJc w:val="left"/>
    </w:lvl>
  </w:abstractNum>
  <w:abstractNum w:abstractNumId="1" w15:restartNumberingAfterBreak="0">
    <w:nsid w:val="04794B4C"/>
    <w:multiLevelType w:val="hybridMultilevel"/>
    <w:tmpl w:val="CA9C7F74"/>
    <w:lvl w:ilvl="0" w:tplc="BC8E32C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F5979B3"/>
    <w:multiLevelType w:val="hybridMultilevel"/>
    <w:tmpl w:val="3FF2A916"/>
    <w:lvl w:ilvl="0" w:tplc="0AF82AB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7B77B3A"/>
    <w:multiLevelType w:val="hybridMultilevel"/>
    <w:tmpl w:val="6CBC03C0"/>
    <w:lvl w:ilvl="0" w:tplc="FB908DE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0B50038"/>
    <w:multiLevelType w:val="hybridMultilevel"/>
    <w:tmpl w:val="2AB85AD6"/>
    <w:lvl w:ilvl="0" w:tplc="974CE85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59C1276"/>
    <w:multiLevelType w:val="hybridMultilevel"/>
    <w:tmpl w:val="04D2310C"/>
    <w:lvl w:ilvl="0" w:tplc="958A5D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E651BA2"/>
    <w:multiLevelType w:val="multilevel"/>
    <w:tmpl w:val="833631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3324B7D"/>
    <w:multiLevelType w:val="hybridMultilevel"/>
    <w:tmpl w:val="8EE459BA"/>
    <w:lvl w:ilvl="0" w:tplc="974CE85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22472586">
    <w:abstractNumId w:val="3"/>
  </w:num>
  <w:num w:numId="2" w16cid:durableId="1118376354">
    <w:abstractNumId w:val="5"/>
  </w:num>
  <w:num w:numId="3" w16cid:durableId="172064382">
    <w:abstractNumId w:val="0"/>
  </w:num>
  <w:num w:numId="4" w16cid:durableId="1998535151">
    <w:abstractNumId w:val="4"/>
  </w:num>
  <w:num w:numId="5" w16cid:durableId="1839298876">
    <w:abstractNumId w:val="6"/>
  </w:num>
  <w:num w:numId="6" w16cid:durableId="1839077883">
    <w:abstractNumId w:val="7"/>
  </w:num>
  <w:num w:numId="7" w16cid:durableId="1175925769">
    <w:abstractNumId w:val="1"/>
  </w:num>
  <w:num w:numId="8" w16cid:durableId="14600769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numRestart w:val="eachSect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24C"/>
    <w:rsid w:val="000832E4"/>
    <w:rsid w:val="0064024C"/>
    <w:rsid w:val="00695AF4"/>
    <w:rsid w:val="00B205B3"/>
    <w:rsid w:val="00BC0935"/>
    <w:rsid w:val="00BC1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9F6139"/>
  <w15:chartTrackingRefBased/>
  <w15:docId w15:val="{57D32107-0639-451D-9FA3-721704689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024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4024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4024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0"/>
    <w:uiPriority w:val="9"/>
    <w:qFormat/>
    <w:rsid w:val="0064024C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link w:val="40"/>
    <w:uiPriority w:val="9"/>
    <w:qFormat/>
    <w:rsid w:val="0064024C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4024C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64024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64024C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40">
    <w:name w:val="标题 4 字符"/>
    <w:basedOn w:val="a0"/>
    <w:link w:val="4"/>
    <w:uiPriority w:val="9"/>
    <w:rsid w:val="0064024C"/>
    <w:rPr>
      <w:rFonts w:ascii="宋体" w:eastAsia="宋体" w:hAnsi="宋体" w:cs="宋体"/>
      <w:b/>
      <w:bCs/>
      <w:kern w:val="0"/>
      <w:sz w:val="24"/>
      <w:szCs w:val="24"/>
    </w:rPr>
  </w:style>
  <w:style w:type="paragraph" w:styleId="a3">
    <w:name w:val="annotation text"/>
    <w:basedOn w:val="a"/>
    <w:link w:val="a4"/>
    <w:uiPriority w:val="99"/>
    <w:unhideWhenUsed/>
    <w:rsid w:val="0064024C"/>
    <w:pPr>
      <w:jc w:val="left"/>
    </w:pPr>
  </w:style>
  <w:style w:type="character" w:customStyle="1" w:styleId="a4">
    <w:name w:val="批注文字 字符"/>
    <w:basedOn w:val="a0"/>
    <w:link w:val="a3"/>
    <w:uiPriority w:val="99"/>
    <w:qFormat/>
    <w:rsid w:val="0064024C"/>
  </w:style>
  <w:style w:type="character" w:styleId="a5">
    <w:name w:val="Hyperlink"/>
    <w:basedOn w:val="a0"/>
    <w:uiPriority w:val="99"/>
    <w:unhideWhenUsed/>
    <w:qFormat/>
    <w:rsid w:val="0064024C"/>
    <w:rPr>
      <w:color w:val="0000FF"/>
      <w:u w:val="single"/>
    </w:rPr>
  </w:style>
  <w:style w:type="paragraph" w:styleId="a6">
    <w:name w:val="List Paragraph"/>
    <w:basedOn w:val="a"/>
    <w:uiPriority w:val="34"/>
    <w:qFormat/>
    <w:rsid w:val="0064024C"/>
    <w:pPr>
      <w:ind w:firstLineChars="200" w:firstLine="420"/>
    </w:pPr>
  </w:style>
  <w:style w:type="paragraph" w:styleId="a7">
    <w:name w:val="header"/>
    <w:basedOn w:val="a"/>
    <w:link w:val="a8"/>
    <w:uiPriority w:val="99"/>
    <w:unhideWhenUsed/>
    <w:rsid w:val="006402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64024C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6402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64024C"/>
    <w:rPr>
      <w:sz w:val="18"/>
      <w:szCs w:val="18"/>
    </w:rPr>
  </w:style>
  <w:style w:type="paragraph" w:styleId="ab">
    <w:name w:val="footnote text"/>
    <w:basedOn w:val="a"/>
    <w:link w:val="ac"/>
    <w:uiPriority w:val="99"/>
    <w:semiHidden/>
    <w:unhideWhenUsed/>
    <w:rsid w:val="0064024C"/>
    <w:pPr>
      <w:snapToGrid w:val="0"/>
      <w:jc w:val="left"/>
    </w:pPr>
    <w:rPr>
      <w:sz w:val="18"/>
      <w:szCs w:val="18"/>
    </w:rPr>
  </w:style>
  <w:style w:type="character" w:customStyle="1" w:styleId="ac">
    <w:name w:val="脚注文本 字符"/>
    <w:basedOn w:val="a0"/>
    <w:link w:val="ab"/>
    <w:uiPriority w:val="99"/>
    <w:semiHidden/>
    <w:rsid w:val="0064024C"/>
    <w:rPr>
      <w:sz w:val="18"/>
      <w:szCs w:val="18"/>
    </w:rPr>
  </w:style>
  <w:style w:type="character" w:styleId="ad">
    <w:name w:val="footnote reference"/>
    <w:basedOn w:val="a0"/>
    <w:uiPriority w:val="99"/>
    <w:semiHidden/>
    <w:unhideWhenUsed/>
    <w:rsid w:val="0064024C"/>
    <w:rPr>
      <w:vertAlign w:val="superscript"/>
    </w:rPr>
  </w:style>
  <w:style w:type="character" w:customStyle="1" w:styleId="toptext">
    <w:name w:val="top__text"/>
    <w:basedOn w:val="a0"/>
    <w:rsid w:val="0064024C"/>
  </w:style>
  <w:style w:type="character" w:customStyle="1" w:styleId="topsub">
    <w:name w:val="top__sub"/>
    <w:basedOn w:val="a0"/>
    <w:rsid w:val="0064024C"/>
  </w:style>
  <w:style w:type="character" w:styleId="ae">
    <w:name w:val="Emphasis"/>
    <w:basedOn w:val="a0"/>
    <w:uiPriority w:val="20"/>
    <w:qFormat/>
    <w:rsid w:val="0064024C"/>
    <w:rPr>
      <w:i/>
      <w:iCs/>
    </w:rPr>
  </w:style>
  <w:style w:type="table" w:styleId="af">
    <w:name w:val="Table Grid"/>
    <w:basedOn w:val="a1"/>
    <w:uiPriority w:val="39"/>
    <w:rsid w:val="006402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ield">
    <w:name w:val="field"/>
    <w:basedOn w:val="a0"/>
    <w:rsid w:val="0064024C"/>
  </w:style>
  <w:style w:type="character" w:styleId="af0">
    <w:name w:val="Unresolved Mention"/>
    <w:basedOn w:val="a0"/>
    <w:uiPriority w:val="99"/>
    <w:semiHidden/>
    <w:unhideWhenUsed/>
    <w:rsid w:val="0064024C"/>
    <w:rPr>
      <w:color w:val="605E5C"/>
      <w:shd w:val="clear" w:color="auto" w:fill="E1DFDD"/>
    </w:rPr>
  </w:style>
  <w:style w:type="character" w:styleId="HTML">
    <w:name w:val="HTML Code"/>
    <w:basedOn w:val="a0"/>
    <w:uiPriority w:val="99"/>
    <w:semiHidden/>
    <w:unhideWhenUsed/>
    <w:rsid w:val="0064024C"/>
    <w:rPr>
      <w:rFonts w:ascii="宋体" w:eastAsia="宋体" w:hAnsi="宋体" w:cs="宋体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64024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4024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4024C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4024C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15</Words>
  <Characters>9804</Characters>
  <Application>Microsoft Office Word</Application>
  <DocSecurity>0</DocSecurity>
  <Lines>130</Lines>
  <Paragraphs>5</Paragraphs>
  <ScaleCrop>false</ScaleCrop>
  <Company/>
  <LinksUpToDate>false</LinksUpToDate>
  <CharactersWithSpaces>1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thibaut</dc:creator>
  <cp:keywords/>
  <dc:description/>
  <cp:lastModifiedBy>liang thibaut</cp:lastModifiedBy>
  <cp:revision>3</cp:revision>
  <dcterms:created xsi:type="dcterms:W3CDTF">2022-04-08T07:33:00Z</dcterms:created>
  <dcterms:modified xsi:type="dcterms:W3CDTF">2022-04-08T07:56:00Z</dcterms:modified>
</cp:coreProperties>
</file>